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2E258" w14:textId="33DDFFE1" w:rsidR="00131CBF" w:rsidRDefault="00FA6078" w:rsidP="00FA0E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36"/>
        </w:rPr>
        <w:t>Supporting Information</w:t>
      </w:r>
    </w:p>
    <w:p w14:paraId="6E104D98" w14:textId="77777777" w:rsidR="00086685" w:rsidRDefault="00086685">
      <w:pPr>
        <w:rPr>
          <w:rFonts w:ascii="Times New Roman" w:hAnsi="Times New Roman" w:cs="Times New Roman"/>
          <w:b/>
          <w:sz w:val="28"/>
        </w:rPr>
      </w:pPr>
    </w:p>
    <w:p w14:paraId="22822EC0" w14:textId="5EF9D213" w:rsidR="00131CBF" w:rsidRDefault="00086685">
      <w:pPr>
        <w:rPr>
          <w:rFonts w:ascii="Times New Roman" w:hAnsi="Times New Roman" w:cs="Times New Roman"/>
          <w:b/>
          <w:sz w:val="28"/>
        </w:rPr>
      </w:pPr>
      <w:r w:rsidRPr="00086685">
        <w:rPr>
          <w:rFonts w:ascii="Times New Roman" w:hAnsi="Times New Roman" w:cs="Times New Roman" w:hint="eastAsia"/>
          <w:b/>
          <w:sz w:val="28"/>
        </w:rPr>
        <w:t xml:space="preserve">S2 </w:t>
      </w:r>
      <w:r w:rsidR="00727EFA">
        <w:rPr>
          <w:rFonts w:ascii="Times New Roman" w:hAnsi="Times New Roman" w:cs="Times New Roman"/>
          <w:b/>
          <w:sz w:val="28"/>
        </w:rPr>
        <w:t>File</w:t>
      </w:r>
      <w:r w:rsidRPr="00086685">
        <w:rPr>
          <w:rFonts w:ascii="Times New Roman" w:hAnsi="Times New Roman" w:cs="Times New Roman" w:hint="eastAsia"/>
          <w:b/>
          <w:sz w:val="28"/>
        </w:rPr>
        <w:t xml:space="preserve">. </w:t>
      </w:r>
      <w:r>
        <w:rPr>
          <w:rFonts w:ascii="Times New Roman" w:hAnsi="Times New Roman" w:cs="Times New Roman"/>
          <w:b/>
          <w:sz w:val="28"/>
        </w:rPr>
        <w:t>Multinomial logistic regression contributors for the different surgical indications.</w:t>
      </w:r>
    </w:p>
    <w:p w14:paraId="7ED5CC9D" w14:textId="77777777" w:rsidR="00086685" w:rsidRPr="00086685" w:rsidRDefault="00086685">
      <w:pPr>
        <w:rPr>
          <w:rFonts w:ascii="Times New Roman" w:hAnsi="Times New Roman" w:cs="Times New Roman" w:hint="eastAsia"/>
          <w:b/>
          <w:sz w:val="28"/>
        </w:rPr>
      </w:pPr>
    </w:p>
    <w:p w14:paraId="22C7D2C8" w14:textId="1E2902A6" w:rsidR="00531AC5" w:rsidRDefault="00531AC5" w:rsidP="004B081A">
      <w:pPr>
        <w:jc w:val="both"/>
        <w:rPr>
          <w:rFonts w:ascii="Times New Roman" w:hAnsi="Times New Roman"/>
          <w:szCs w:val="24"/>
        </w:rPr>
      </w:pPr>
      <w:bookmarkStart w:id="0" w:name="OLE_LINK105"/>
      <w:r w:rsidRPr="00531AC5">
        <w:rPr>
          <w:rFonts w:ascii="Times New Roman" w:hAnsi="Times New Roman" w:cs="Times New Roman"/>
          <w:b/>
          <w:sz w:val="28"/>
        </w:rPr>
        <w:t>Table</w:t>
      </w:r>
      <w:r w:rsidR="00086685">
        <w:rPr>
          <w:rFonts w:ascii="Times New Roman" w:hAnsi="Times New Roman" w:cs="Times New Roman"/>
          <w:b/>
          <w:sz w:val="28"/>
        </w:rPr>
        <w:t xml:space="preserve"> </w:t>
      </w:r>
      <w:r w:rsidR="00727EFA">
        <w:rPr>
          <w:rFonts w:ascii="Times New Roman" w:hAnsi="Times New Roman" w:cs="Times New Roman"/>
          <w:b/>
          <w:sz w:val="28"/>
        </w:rPr>
        <w:t>A</w:t>
      </w:r>
      <w:r w:rsidRPr="00531AC5">
        <w:rPr>
          <w:rFonts w:ascii="Times New Roman" w:hAnsi="Times New Roman" w:cs="Times New Roman"/>
          <w:b/>
          <w:sz w:val="28"/>
        </w:rPr>
        <w:t xml:space="preserve">. </w:t>
      </w:r>
      <w:r w:rsidR="00D24730">
        <w:rPr>
          <w:rFonts w:ascii="Times New Roman" w:hAnsi="Times New Roman" w:cs="Times New Roman"/>
          <w:b/>
          <w:sz w:val="28"/>
        </w:rPr>
        <w:t>Multinomial</w:t>
      </w:r>
      <w:r>
        <w:rPr>
          <w:rFonts w:ascii="Times New Roman" w:hAnsi="Times New Roman" w:cs="Times New Roman"/>
          <w:b/>
          <w:sz w:val="28"/>
        </w:rPr>
        <w:t xml:space="preserve"> logistic regression </w:t>
      </w:r>
      <w:r w:rsidR="00204D60">
        <w:rPr>
          <w:rFonts w:ascii="Times New Roman" w:hAnsi="Times New Roman" w:cs="Times New Roman"/>
          <w:b/>
          <w:sz w:val="28"/>
        </w:rPr>
        <w:t xml:space="preserve">contributors for </w:t>
      </w:r>
      <w:r w:rsidR="00CD57F6">
        <w:rPr>
          <w:rFonts w:ascii="Times New Roman" w:hAnsi="Times New Roman" w:cs="Times New Roman"/>
          <w:b/>
          <w:sz w:val="28"/>
        </w:rPr>
        <w:t>the different surgical indications</w:t>
      </w:r>
      <w:r w:rsidR="007A2DAD">
        <w:rPr>
          <w:rFonts w:ascii="Times New Roman" w:hAnsi="Times New Roman" w:cs="Times New Roman"/>
          <w:b/>
          <w:sz w:val="28"/>
        </w:rPr>
        <w:t xml:space="preserve"> in all subjects</w:t>
      </w:r>
      <w:r w:rsidR="00CD57F6">
        <w:rPr>
          <w:rFonts w:ascii="Times New Roman" w:hAnsi="Times New Roman" w:cs="Times New Roman"/>
          <w:b/>
          <w:sz w:val="28"/>
        </w:rPr>
        <w:t xml:space="preserve">. </w:t>
      </w:r>
      <w:bookmarkStart w:id="1" w:name="OLE_LINK1"/>
      <w:r w:rsidR="003462A0" w:rsidRPr="00964D7E">
        <w:rPr>
          <w:rFonts w:ascii="Times New Roman" w:hAnsi="Times New Roman"/>
          <w:szCs w:val="24"/>
        </w:rPr>
        <w:t>The results showed that age</w:t>
      </w:r>
      <w:r w:rsidR="00622317">
        <w:rPr>
          <w:rFonts w:ascii="Times New Roman" w:hAnsi="Times New Roman"/>
          <w:szCs w:val="24"/>
        </w:rPr>
        <w:t xml:space="preserve"> </w:t>
      </w:r>
      <w:r w:rsidR="00194EE0">
        <w:rPr>
          <w:rFonts w:ascii="Times New Roman" w:hAnsi="Times New Roman"/>
          <w:szCs w:val="24"/>
        </w:rPr>
        <w:t>was the only significant factor</w:t>
      </w:r>
      <w:r w:rsidR="003462A0" w:rsidRPr="00964D7E">
        <w:rPr>
          <w:rFonts w:ascii="Times New Roman" w:hAnsi="Times New Roman"/>
          <w:szCs w:val="24"/>
        </w:rPr>
        <w:t xml:space="preserve"> associated with the different surgical indications. The effect of </w:t>
      </w:r>
      <w:r w:rsidR="00194EE0">
        <w:rPr>
          <w:rFonts w:ascii="Times New Roman" w:hAnsi="Times New Roman"/>
          <w:szCs w:val="24"/>
        </w:rPr>
        <w:t xml:space="preserve">sex, </w:t>
      </w:r>
      <w:r w:rsidR="003462A0" w:rsidRPr="00964D7E">
        <w:rPr>
          <w:rFonts w:ascii="Times New Roman" w:hAnsi="Times New Roman"/>
          <w:szCs w:val="24"/>
        </w:rPr>
        <w:t xml:space="preserve">an insured residence area </w:t>
      </w:r>
      <w:r w:rsidR="00CB612C">
        <w:rPr>
          <w:rFonts w:ascii="Times New Roman" w:hAnsi="Times New Roman"/>
          <w:szCs w:val="24"/>
        </w:rPr>
        <w:t>and hospital levels were</w:t>
      </w:r>
      <w:r w:rsidR="003462A0" w:rsidRPr="00964D7E">
        <w:rPr>
          <w:rFonts w:ascii="Times New Roman" w:hAnsi="Times New Roman"/>
          <w:szCs w:val="24"/>
        </w:rPr>
        <w:t xml:space="preserve"> not statistically significant after all t</w:t>
      </w:r>
      <w:r w:rsidR="00E5701B">
        <w:rPr>
          <w:rFonts w:ascii="Times New Roman" w:hAnsi="Times New Roman"/>
          <w:szCs w:val="24"/>
        </w:rPr>
        <w:t>he variables were controlled</w:t>
      </w:r>
      <w:r w:rsidR="003462A0" w:rsidRPr="00964D7E">
        <w:rPr>
          <w:rFonts w:ascii="Times New Roman" w:hAnsi="Times New Roman"/>
          <w:szCs w:val="24"/>
        </w:rPr>
        <w:t>.</w:t>
      </w:r>
      <w:bookmarkEnd w:id="1"/>
    </w:p>
    <w:p w14:paraId="34806823" w14:textId="77777777" w:rsidR="00FF488E" w:rsidRDefault="00FF488E">
      <w:pPr>
        <w:rPr>
          <w:rFonts w:ascii="Times New Roman" w:hAnsi="Times New Roman"/>
          <w:szCs w:val="24"/>
        </w:rPr>
      </w:pPr>
    </w:p>
    <w:tbl>
      <w:tblPr>
        <w:tblStyle w:val="1-3"/>
        <w:tblW w:w="4751" w:type="pct"/>
        <w:tblLook w:val="0020" w:firstRow="1" w:lastRow="0" w:firstColumn="0" w:lastColumn="0" w:noHBand="0" w:noVBand="0"/>
      </w:tblPr>
      <w:tblGrid>
        <w:gridCol w:w="1026"/>
        <w:gridCol w:w="2215"/>
        <w:gridCol w:w="48"/>
        <w:gridCol w:w="1854"/>
        <w:gridCol w:w="2313"/>
        <w:gridCol w:w="1693"/>
      </w:tblGrid>
      <w:tr w:rsidR="006C7C26" w:rsidRPr="001A14D7" w14:paraId="1A92666E" w14:textId="2B0BEE5C" w:rsidTr="006C7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1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658054" w14:textId="77777777" w:rsidR="006C7C26" w:rsidRPr="001A14D7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C65D9" w14:textId="2E052EF0" w:rsidR="006C7C26" w:rsidRPr="00F81EA4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Adjusted OR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0BA27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bCs w:val="0"/>
                <w:color w:val="000000"/>
                <w:kern w:val="0"/>
              </w:rPr>
            </w:pPr>
            <w:r w:rsidRPr="001A14D7"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 xml:space="preserve">95% </w:t>
            </w:r>
            <w:r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C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41718" w14:textId="06ADEC26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1A14D7">
              <w:rPr>
                <w:rFonts w:ascii="Times New Roman" w:eastAsia="DFFangYuan Std W7" w:hAnsi="Times New Roman" w:cs="Times New Roman"/>
                <w:b w:val="0"/>
                <w:i/>
                <w:color w:val="000000"/>
                <w:kern w:val="0"/>
              </w:rPr>
              <w:t>p</w:t>
            </w:r>
            <w:r w:rsidRPr="001A14D7"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-Value</w:t>
            </w:r>
          </w:p>
        </w:tc>
      </w:tr>
      <w:tr w:rsidR="006C7C26" w:rsidRPr="001A14D7" w14:paraId="1636A6AB" w14:textId="14B694C4" w:rsidTr="006C7C26">
        <w:tc>
          <w:tcPr>
            <w:tcW w:w="5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4B12" w14:textId="52BE5ECA" w:rsidR="006C7C26" w:rsidRPr="00C03F4A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RICI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7FCEBD2" w14:textId="77777777" w:rsidR="006C7C26" w:rsidRPr="007F4D1C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constant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8168BAD" w14:textId="77777777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E07A44B" w14:textId="77777777" w:rsidR="006C7C26" w:rsidRPr="001A14D7" w:rsidRDefault="006C7C26" w:rsidP="006C7C26">
            <w:pPr>
              <w:autoSpaceDE w:val="0"/>
              <w:autoSpaceDN w:val="0"/>
              <w:adjustRightInd w:val="0"/>
              <w:ind w:right="-109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B75DAA7" w14:textId="6B732D48" w:rsidR="006C7C26" w:rsidRPr="001A14D7" w:rsidRDefault="00302B8E" w:rsidP="006C7C26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>
              <w:rPr>
                <w:rFonts w:ascii="Times New Roman" w:eastAsia="DFFangYuan Std W7" w:hAnsi="Times New Roman" w:cs="Times New Roman"/>
                <w:kern w:val="0"/>
              </w:rPr>
              <w:t>0.286</w:t>
            </w:r>
          </w:p>
        </w:tc>
      </w:tr>
      <w:tr w:rsidR="006C7C26" w:rsidRPr="001A14D7" w14:paraId="4ED15448" w14:textId="3351FC08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A44B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3FB799" w14:textId="77777777" w:rsidR="006C7C26" w:rsidRPr="007F4D1C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Female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AA927" w14:textId="4E2AE76B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96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F14E4" w14:textId="3D060AD7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579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2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36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E7DB2" w14:textId="4AA46BD7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&lt;0.001</w:t>
            </w:r>
          </w:p>
        </w:tc>
      </w:tr>
      <w:tr w:rsidR="006C7C26" w:rsidRPr="001A14D7" w14:paraId="73B568E2" w14:textId="5768F7BE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25BF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03F731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&lt;5y (n=179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7BB9E" w14:textId="5EFCCC36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980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E51D0" w14:textId="14423D90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31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97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F52B62" w14:textId="20CA0447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1</w:t>
            </w:r>
          </w:p>
        </w:tc>
      </w:tr>
      <w:tr w:rsidR="006C7C26" w:rsidRPr="001A14D7" w14:paraId="6057680E" w14:textId="088E3602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9B84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ABE2B5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5-18y (n=733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4D6D3" w14:textId="23332A61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96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A172" w14:textId="64A60464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47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632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BA9150" w14:textId="0112E439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&lt;0.001</w:t>
            </w:r>
          </w:p>
        </w:tc>
      </w:tr>
      <w:tr w:rsidR="006C7C26" w:rsidRPr="001A14D7" w14:paraId="398C61F2" w14:textId="5A6598CE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FD288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C5F07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19-29y (n=323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72896" w14:textId="7CEDA141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71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466D" w14:textId="1CA99D35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212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42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A40283" w14:textId="4CCA1CAC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2</w:t>
            </w:r>
          </w:p>
        </w:tc>
      </w:tr>
      <w:tr w:rsidR="006C7C26" w:rsidRPr="001A14D7" w14:paraId="3BB48F0B" w14:textId="5D010FBD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4A0B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A37816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30-39y (n=244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6C20D" w14:textId="43502889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22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B40DF" w14:textId="3AF74619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852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756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C5AFB0" w14:textId="00BAD4A5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75</w:t>
            </w:r>
          </w:p>
        </w:tc>
      </w:tr>
      <w:tr w:rsidR="006C7C26" w:rsidRPr="001A14D7" w14:paraId="4CAD4214" w14:textId="16F1A73E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5F48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2B40F2A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MS Mincho" w:eastAsia="MS Mincho" w:hAnsi="MS Mincho" w:cs="MS Mincho"/>
                <w:i/>
              </w:rPr>
              <w:t>≧</w:t>
            </w:r>
            <w:r w:rsidRPr="007F4D1C">
              <w:rPr>
                <w:rFonts w:ascii="Times New Roman" w:eastAsia="DFFangYuan Std W7" w:hAnsi="Times New Roman" w:cs="Times New Roman"/>
                <w:i/>
              </w:rPr>
              <w:t>40y (n=413)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F84C57F" w14:textId="77777777" w:rsidR="006C7C26" w:rsidRPr="001A14D7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18A961A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FA9A0C2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6C7C26" w:rsidRPr="001A14D7" w14:paraId="32A93E22" w14:textId="398904E6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E2EA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2A0932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Taipei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D3333" w14:textId="752FD53A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41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E07AC" w14:textId="67C82871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73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70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DBDE6" w14:textId="1A7C7AF0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99</w:t>
            </w:r>
          </w:p>
        </w:tc>
      </w:tr>
      <w:tr w:rsidR="006C7C26" w:rsidRPr="001A14D7" w14:paraId="65031A1E" w14:textId="50BB124C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605E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9AAA9A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Northern D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5B7BB" w14:textId="4713FA85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21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79E5E" w14:textId="3ADEF0E2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600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45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9BD1C" w14:textId="3484F71F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590</w:t>
            </w:r>
          </w:p>
        </w:tc>
      </w:tr>
      <w:tr w:rsidR="006C7C26" w:rsidRPr="001A14D7" w14:paraId="57D1F9FF" w14:textId="7798AA4B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E3EA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ED6659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Central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3F17A" w14:textId="647EA23F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92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F7902" w14:textId="1F163CBB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74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79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9F842" w14:textId="6C092C80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813</w:t>
            </w:r>
          </w:p>
        </w:tc>
      </w:tr>
      <w:tr w:rsidR="006C7C26" w:rsidRPr="001A14D7" w14:paraId="6FC52414" w14:textId="7D45BCF0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9549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BEFB4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Southern D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FFC9B" w14:textId="6923343C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81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6E03B" w14:textId="2F2B4DA3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08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616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E2F88" w14:textId="36FD1097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553</w:t>
            </w:r>
          </w:p>
        </w:tc>
      </w:tr>
      <w:tr w:rsidR="006C7C26" w:rsidRPr="001A14D7" w14:paraId="1B049051" w14:textId="5922676C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FBA3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39D77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Kaoping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2C293" w14:textId="0697CA7A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09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98E4B" w14:textId="5F4C2567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540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22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E66D2F" w14:textId="25724A3F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800</w:t>
            </w:r>
          </w:p>
        </w:tc>
      </w:tr>
      <w:tr w:rsidR="006C7C26" w:rsidRPr="001A14D7" w14:paraId="6AAA274E" w14:textId="7DF75A78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2854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814E6A3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Eastern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4B83DC3" w14:textId="77777777" w:rsidR="006C7C26" w:rsidRPr="001A14D7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B9E1576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556A8DB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6C7C26" w:rsidRPr="001A14D7" w14:paraId="5CC525FA" w14:textId="38988564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DA91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77B07D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Medical center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DF487" w14:textId="083F5449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67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32090" w14:textId="1D4CD025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021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423122" w14:textId="2C97211D" w:rsidR="006C7C26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62</w:t>
            </w:r>
          </w:p>
        </w:tc>
      </w:tr>
      <w:tr w:rsidR="006C7C26" w:rsidRPr="001A14D7" w14:paraId="05279EF5" w14:textId="5C63BD17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D6B8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8FFDB9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Regional hospital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8C4FC" w14:textId="00911D36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787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D8F19" w14:textId="22039A36" w:rsidR="006C7C26" w:rsidRPr="001A14D7" w:rsidRDefault="006C7C26" w:rsidP="0042610A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51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0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A1017" w14:textId="3CDE214A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68</w:t>
            </w:r>
          </w:p>
        </w:tc>
      </w:tr>
      <w:tr w:rsidR="006C7C26" w:rsidRPr="001A14D7" w14:paraId="0B21CD2E" w14:textId="0F284269" w:rsidTr="006C7C26"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CD8E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F1FB565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Local hospitals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7D9AE90" w14:textId="77777777" w:rsidR="006C7C26" w:rsidRPr="001A14D7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99DF08B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68879F5" w14:textId="7C23645D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6C7C26" w:rsidRPr="00796FB3" w14:paraId="6FFB18C3" w14:textId="77777777" w:rsidTr="006C7C26">
        <w:tc>
          <w:tcPr>
            <w:tcW w:w="5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D05D9A" w14:textId="5CC2A82B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Tumor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EA38E67" w14:textId="146AA873" w:rsidR="006C7C26" w:rsidRPr="007F4D1C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constant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39AB467" w14:textId="052370BA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B9D7089" w14:textId="77777777" w:rsidR="006C7C26" w:rsidRDefault="006C7C26" w:rsidP="006C7C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1F2F057" w14:textId="57D12979" w:rsidR="006C7C26" w:rsidRPr="00BC758F" w:rsidRDefault="00302B8E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03</w:t>
            </w:r>
          </w:p>
        </w:tc>
      </w:tr>
      <w:tr w:rsidR="006C7C26" w:rsidRPr="00796FB3" w14:paraId="3875E67D" w14:textId="2A64CFE9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A05505" w14:textId="7212F80B" w:rsidR="006C7C26" w:rsidRPr="00C03F4A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EA43F5" w14:textId="77777777" w:rsidR="006C7C26" w:rsidRPr="007F4D1C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Femal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7CA43" w14:textId="5A1A45EE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72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02CDD" w14:textId="234E5CAA" w:rsidR="006C7C26" w:rsidRPr="00796FB3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469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11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88E8F2" w14:textId="1F1FD403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144</w:t>
            </w:r>
          </w:p>
        </w:tc>
      </w:tr>
      <w:tr w:rsidR="006C7C26" w:rsidRPr="001A14D7" w14:paraId="59942321" w14:textId="375D7ACF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1818D6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7D91E7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&lt;5y (n=179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CA6EA" w14:textId="3CF9A6D6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2E5BB" w14:textId="5B360479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143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D2A73" w14:textId="23153FD9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bookmarkStart w:id="2" w:name="OLE_LINK104"/>
            <w:r w:rsidRPr="00BC758F">
              <w:rPr>
                <w:rFonts w:ascii="Times New Roman" w:eastAsia="DFFangYuan Std W7" w:hAnsi="Times New Roman" w:cs="Times New Roman"/>
                <w:kern w:val="0"/>
              </w:rPr>
              <w:t>&lt;0.001</w:t>
            </w:r>
            <w:bookmarkEnd w:id="2"/>
          </w:p>
        </w:tc>
      </w:tr>
      <w:tr w:rsidR="006C7C26" w:rsidRPr="001A14D7" w14:paraId="02A3716D" w14:textId="7D9229AF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48DEB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53D8C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5-18y (n=733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E45B" w14:textId="508229D8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20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EC62" w14:textId="2B746F11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5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60958" w14:textId="23694C76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&lt;0.001</w:t>
            </w:r>
          </w:p>
        </w:tc>
      </w:tr>
      <w:tr w:rsidR="006C7C26" w:rsidRPr="001A14D7" w14:paraId="73CAEF02" w14:textId="5EB16F07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4325F5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140D29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19-29y (n=323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DED93" w14:textId="2C8C35F6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7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E4FDE" w14:textId="26B68660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30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17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D3556" w14:textId="19A70371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&lt;0.001</w:t>
            </w:r>
          </w:p>
        </w:tc>
      </w:tr>
      <w:tr w:rsidR="006C7C26" w:rsidRPr="001A14D7" w14:paraId="01449E18" w14:textId="27F3FD42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400721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5E49F0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30-39y (n=244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7C6B6" w14:textId="19FEE6D3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17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66A9C" w14:textId="408AB4E1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93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42610A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316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79EB9" w14:textId="373BBED9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&lt;0.001</w:t>
            </w:r>
          </w:p>
        </w:tc>
      </w:tr>
      <w:tr w:rsidR="006C7C26" w:rsidRPr="001A14D7" w14:paraId="3E76115A" w14:textId="14A0FF91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71B3C5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50A571F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MS Mincho" w:eastAsia="MS Mincho" w:hAnsi="MS Mincho" w:cs="MS Mincho"/>
                <w:i/>
              </w:rPr>
              <w:t>≧</w:t>
            </w:r>
            <w:r w:rsidRPr="007F4D1C">
              <w:rPr>
                <w:rFonts w:ascii="Times New Roman" w:eastAsia="DFFangYuan Std W7" w:hAnsi="Times New Roman" w:cs="Times New Roman"/>
                <w:i/>
              </w:rPr>
              <w:t>40y (n=413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BD2A634" w14:textId="77777777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E5FDB89" w14:textId="77777777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F7927C7" w14:textId="77777777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  <w:tr w:rsidR="006C7C26" w:rsidRPr="001A14D7" w14:paraId="044E4AFB" w14:textId="65F7EFC8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8489D4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A86594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Taipei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2D228" w14:textId="62E9F8ED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540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67B8B" w14:textId="7B06EE39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311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7.62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6BA79" w14:textId="0A155889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597</w:t>
            </w:r>
          </w:p>
        </w:tc>
      </w:tr>
      <w:tr w:rsidR="006C7C26" w:rsidRPr="001A14D7" w14:paraId="7E27DF8A" w14:textId="441CA699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F3D99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0AFC2F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Northern 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8B70A" w14:textId="44FF98DA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708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97DB1" w14:textId="2F4A304E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319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9.15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301220" w14:textId="6FF2411B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532</w:t>
            </w:r>
          </w:p>
        </w:tc>
      </w:tr>
      <w:tr w:rsidR="006C7C26" w:rsidRPr="001A14D7" w14:paraId="48B43250" w14:textId="41342799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B7B515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ABB86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Central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2C82" w14:textId="1C97CD99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70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C1090" w14:textId="4C45CC1A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36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3.704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FE77C" w14:textId="3BB891A2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683</w:t>
            </w:r>
          </w:p>
        </w:tc>
      </w:tr>
      <w:tr w:rsidR="006C7C26" w:rsidRPr="001A14D7" w14:paraId="1F6131A7" w14:textId="10C03DCA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FB0446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DFC9C6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Southern 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7DB66" w14:textId="06B7175D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97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2D7E6" w14:textId="2F73692C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1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84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5.16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0F3BA2" w14:textId="32B7D230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976</w:t>
            </w:r>
          </w:p>
        </w:tc>
      </w:tr>
      <w:tr w:rsidR="006C7C26" w:rsidRPr="001A14D7" w14:paraId="3D430C11" w14:textId="756F9A1A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BA95C1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0FFD49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Kaoping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1BECC" w14:textId="390807C7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20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324AE" w14:textId="162DBF6B" w:rsidR="006C7C26" w:rsidRPr="001A14D7" w:rsidRDefault="006C7C26" w:rsidP="00F7331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22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6.388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7D8FF" w14:textId="51074936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826</w:t>
            </w:r>
          </w:p>
        </w:tc>
      </w:tr>
      <w:tr w:rsidR="006C7C26" w:rsidRPr="001A14D7" w14:paraId="3DB08F09" w14:textId="71CC8AB9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32AE88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35E86C0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Eastern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2401404" w14:textId="77777777" w:rsidR="006C7C26" w:rsidRPr="00C4350F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CF99406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EF2BE1D" w14:textId="77777777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  <w:tr w:rsidR="006C7C26" w:rsidRPr="001A14D7" w14:paraId="7116518C" w14:textId="51742F62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6C12A1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37379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Medical center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EF9D3" w14:textId="041F3197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2.258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A0A9F" w14:textId="2BBB981F" w:rsidR="006C7C26" w:rsidRPr="001A14D7" w:rsidRDefault="006C7C26" w:rsidP="00D52DC7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74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6.825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A9C10" w14:textId="1F908B4A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149</w:t>
            </w:r>
          </w:p>
        </w:tc>
      </w:tr>
      <w:tr w:rsidR="006C7C26" w:rsidRPr="001A14D7" w14:paraId="1F9ADD4F" w14:textId="56520D5E" w:rsidTr="006C7C26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35542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A7FF2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Regional hospital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8BEFF" w14:textId="3BBE2E98" w:rsidR="006C7C26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3.01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F7151" w14:textId="562C02AA" w:rsidR="006C7C26" w:rsidRPr="001A14D7" w:rsidRDefault="006C7C26" w:rsidP="00D52DC7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974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r w:rsidR="00B02069">
              <w:rPr>
                <w:rFonts w:ascii="Times New Roman" w:eastAsia="DFFangYuan Std W7" w:hAnsi="Times New Roman" w:cs="Times New Roman"/>
                <w:color w:val="000000"/>
                <w:kern w:val="0"/>
              </w:rPr>
              <w:t>9.311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7BD38" w14:textId="073C543A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056</w:t>
            </w:r>
          </w:p>
        </w:tc>
      </w:tr>
      <w:tr w:rsidR="006C7C26" w:rsidRPr="001A14D7" w14:paraId="39E2497F" w14:textId="0382E0AB" w:rsidTr="006C7C26">
        <w:tc>
          <w:tcPr>
            <w:tcW w:w="5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F1FA" w14:textId="77777777" w:rsidR="006C7C26" w:rsidRPr="00C03F4A" w:rsidRDefault="006C7C2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4D7B8DF" w14:textId="77777777" w:rsidR="006C7C26" w:rsidRPr="007F4D1C" w:rsidRDefault="006C7C2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Local hospitals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820E426" w14:textId="77777777" w:rsidR="006C7C26" w:rsidRPr="001A14D7" w:rsidRDefault="006C7C2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E7DC457" w14:textId="77777777" w:rsidR="006C7C26" w:rsidRPr="001A14D7" w:rsidRDefault="006C7C26" w:rsidP="006C7C2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EF1B2FF" w14:textId="77777777" w:rsidR="006C7C26" w:rsidRPr="00BC758F" w:rsidRDefault="006C7C26" w:rsidP="00BC758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</w:tbl>
    <w:p w14:paraId="3D27CB46" w14:textId="4CF1AA84" w:rsidR="00FF488E" w:rsidRDefault="00FF488E">
      <w:pPr>
        <w:rPr>
          <w:rStyle w:val="s1"/>
          <w:rFonts w:ascii="Times New Roman" w:hAnsi="Times New Roman"/>
        </w:rPr>
      </w:pPr>
      <w:r w:rsidRPr="0014609C">
        <w:rPr>
          <w:rStyle w:val="s1"/>
          <w:rFonts w:ascii="Times New Roman" w:hAnsi="Times New Roman"/>
        </w:rPr>
        <w:t>OR=odds ratio; CI=confidence interval</w:t>
      </w:r>
      <w:bookmarkEnd w:id="0"/>
    </w:p>
    <w:p w14:paraId="5F37ADF4" w14:textId="761956A9" w:rsidR="007A2DAD" w:rsidRDefault="007A2DAD">
      <w:pPr>
        <w:widowControl/>
        <w:rPr>
          <w:rStyle w:val="s1"/>
          <w:rFonts w:ascii="Times New Roman" w:hAnsi="Times New Roman"/>
        </w:rPr>
      </w:pPr>
      <w:r>
        <w:rPr>
          <w:rStyle w:val="s1"/>
          <w:rFonts w:ascii="Times New Roman" w:hAnsi="Times New Roman"/>
        </w:rPr>
        <w:br w:type="page"/>
      </w:r>
    </w:p>
    <w:p w14:paraId="3CAB3B9C" w14:textId="618A8E17" w:rsidR="007A2DAD" w:rsidRDefault="007A2DAD" w:rsidP="007A2DAD">
      <w:pPr>
        <w:jc w:val="both"/>
        <w:rPr>
          <w:rFonts w:ascii="Times New Roman" w:hAnsi="Times New Roman"/>
          <w:szCs w:val="24"/>
        </w:rPr>
      </w:pPr>
      <w:r w:rsidRPr="00531AC5">
        <w:rPr>
          <w:rFonts w:ascii="Times New Roman" w:hAnsi="Times New Roman" w:cs="Times New Roman"/>
          <w:b/>
          <w:sz w:val="28"/>
        </w:rPr>
        <w:lastRenderedPageBreak/>
        <w:t>Table</w:t>
      </w:r>
      <w:r w:rsidR="00086685">
        <w:rPr>
          <w:rFonts w:ascii="Times New Roman" w:hAnsi="Times New Roman" w:cs="Times New Roman"/>
          <w:b/>
          <w:sz w:val="28"/>
        </w:rPr>
        <w:t xml:space="preserve"> </w:t>
      </w:r>
      <w:r w:rsidR="00727EFA">
        <w:rPr>
          <w:rFonts w:ascii="Times New Roman" w:hAnsi="Times New Roman" w:cs="Times New Roman"/>
          <w:b/>
          <w:sz w:val="28"/>
        </w:rPr>
        <w:t>B</w:t>
      </w:r>
      <w:r w:rsidRPr="00531AC5">
        <w:rPr>
          <w:rFonts w:ascii="Times New Roman" w:hAnsi="Times New Roman" w:cs="Times New Roman"/>
          <w:b/>
          <w:sz w:val="28"/>
        </w:rPr>
        <w:t xml:space="preserve">. </w:t>
      </w:r>
      <w:r w:rsidR="00D24730">
        <w:rPr>
          <w:rFonts w:ascii="Times New Roman" w:hAnsi="Times New Roman" w:cs="Times New Roman"/>
          <w:b/>
          <w:sz w:val="28"/>
        </w:rPr>
        <w:t>Multinomial</w:t>
      </w:r>
      <w:r>
        <w:rPr>
          <w:rFonts w:ascii="Times New Roman" w:hAnsi="Times New Roman" w:cs="Times New Roman"/>
          <w:b/>
          <w:sz w:val="28"/>
        </w:rPr>
        <w:t xml:space="preserve"> logistic regression contributors for the different surgical indications in </w:t>
      </w:r>
      <w:r w:rsidR="001C0326">
        <w:rPr>
          <w:rFonts w:ascii="Times New Roman" w:hAnsi="Times New Roman" w:cs="Times New Roman"/>
          <w:b/>
          <w:sz w:val="28"/>
        </w:rPr>
        <w:t xml:space="preserve">adult group </w:t>
      </w:r>
      <w:r w:rsidR="001C0326" w:rsidRPr="001C0326">
        <w:rPr>
          <w:rFonts w:ascii="Times New Roman" w:hAnsi="Times New Roman" w:cs="Times New Roman"/>
          <w:b/>
          <w:sz w:val="28"/>
          <w:szCs w:val="28"/>
        </w:rPr>
        <w:t>(</w:t>
      </w:r>
      <w:bookmarkStart w:id="3" w:name="OLE_LINK54"/>
      <w:r w:rsidR="001C0326" w:rsidRPr="001C0326">
        <w:rPr>
          <w:rFonts w:ascii="Times New Roman" w:hAnsi="Times New Roman" w:cs="Times New Roman"/>
          <w:b/>
          <w:sz w:val="28"/>
          <w:szCs w:val="28"/>
        </w:rPr>
        <w:t>≥</w:t>
      </w:r>
      <w:bookmarkEnd w:id="3"/>
      <w:r w:rsidR="001C0326" w:rsidRPr="001C0326">
        <w:rPr>
          <w:rFonts w:ascii="Times New Roman" w:hAnsi="Times New Roman" w:cs="Times New Roman"/>
          <w:b/>
          <w:sz w:val="28"/>
          <w:szCs w:val="28"/>
        </w:rPr>
        <w:t>18</w:t>
      </w:r>
      <w:r w:rsidR="001C0326">
        <w:rPr>
          <w:rFonts w:ascii="Times New Roman" w:hAnsi="Times New Roman" w:cs="Times New Roman"/>
          <w:b/>
          <w:sz w:val="28"/>
          <w:szCs w:val="28"/>
        </w:rPr>
        <w:t xml:space="preserve"> y/o</w:t>
      </w:r>
      <w:r w:rsidR="001C0326" w:rsidRPr="001C0326">
        <w:rPr>
          <w:rFonts w:ascii="Times New Roman" w:hAnsi="Times New Roman" w:cs="Times New Roman"/>
          <w:b/>
          <w:sz w:val="28"/>
          <w:szCs w:val="28"/>
        </w:rPr>
        <w:t>)</w:t>
      </w:r>
      <w:r w:rsidRPr="001C0326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</w:rPr>
        <w:t xml:space="preserve"> </w:t>
      </w:r>
      <w:bookmarkStart w:id="4" w:name="OLE_LINK4"/>
      <w:r w:rsidRPr="00964D7E">
        <w:rPr>
          <w:rFonts w:ascii="Times New Roman" w:hAnsi="Times New Roman"/>
          <w:szCs w:val="24"/>
        </w:rPr>
        <w:t xml:space="preserve">The results showed </w:t>
      </w:r>
      <w:bookmarkStart w:id="5" w:name="OLE_LINK74"/>
      <w:r w:rsidRPr="00964D7E">
        <w:rPr>
          <w:rFonts w:ascii="Times New Roman" w:hAnsi="Times New Roman"/>
          <w:szCs w:val="24"/>
        </w:rPr>
        <w:t>that age</w:t>
      </w:r>
      <w:r>
        <w:rPr>
          <w:rFonts w:ascii="Times New Roman" w:hAnsi="Times New Roman"/>
          <w:szCs w:val="24"/>
        </w:rPr>
        <w:t xml:space="preserve"> </w:t>
      </w:r>
      <w:r w:rsidR="00194EE0">
        <w:rPr>
          <w:rFonts w:ascii="Times New Roman" w:hAnsi="Times New Roman"/>
          <w:szCs w:val="24"/>
        </w:rPr>
        <w:t>was the only significant factor</w:t>
      </w:r>
      <w:r w:rsidRPr="00964D7E">
        <w:rPr>
          <w:rFonts w:ascii="Times New Roman" w:hAnsi="Times New Roman"/>
          <w:szCs w:val="24"/>
        </w:rPr>
        <w:t xml:space="preserve"> associated with the different surgical indications</w:t>
      </w:r>
      <w:r w:rsidR="00EB019D">
        <w:rPr>
          <w:rFonts w:ascii="Times New Roman" w:hAnsi="Times New Roman"/>
          <w:szCs w:val="24"/>
        </w:rPr>
        <w:t xml:space="preserve"> (RICI vs. UAO, Tumor vs. UAO)</w:t>
      </w:r>
      <w:r w:rsidR="00FA33F4">
        <w:rPr>
          <w:rFonts w:ascii="Times New Roman" w:hAnsi="Times New Roman"/>
          <w:szCs w:val="24"/>
        </w:rPr>
        <w:t xml:space="preserve"> in </w:t>
      </w:r>
      <w:r w:rsidR="00242EF7">
        <w:rPr>
          <w:rFonts w:ascii="Times New Roman" w:hAnsi="Times New Roman"/>
          <w:szCs w:val="24"/>
        </w:rPr>
        <w:t xml:space="preserve">the </w:t>
      </w:r>
      <w:r w:rsidR="00FA33F4">
        <w:rPr>
          <w:rFonts w:ascii="Times New Roman" w:hAnsi="Times New Roman"/>
          <w:szCs w:val="24"/>
        </w:rPr>
        <w:t xml:space="preserve">adult </w:t>
      </w:r>
      <w:r w:rsidR="00242EF7">
        <w:rPr>
          <w:rFonts w:ascii="Times New Roman" w:hAnsi="Times New Roman"/>
          <w:szCs w:val="24"/>
        </w:rPr>
        <w:t>sub</w:t>
      </w:r>
      <w:r w:rsidR="00FA33F4">
        <w:rPr>
          <w:rFonts w:ascii="Times New Roman" w:hAnsi="Times New Roman"/>
          <w:szCs w:val="24"/>
        </w:rPr>
        <w:t>group</w:t>
      </w:r>
      <w:r w:rsidRPr="00964D7E">
        <w:rPr>
          <w:rFonts w:ascii="Times New Roman" w:hAnsi="Times New Roman"/>
          <w:szCs w:val="24"/>
        </w:rPr>
        <w:t xml:space="preserve">. </w:t>
      </w:r>
      <w:r w:rsidR="00EB019D">
        <w:rPr>
          <w:rFonts w:ascii="Times New Roman" w:hAnsi="Times New Roman"/>
          <w:szCs w:val="24"/>
        </w:rPr>
        <w:t xml:space="preserve">Compared </w:t>
      </w:r>
      <w:r w:rsidR="000B5722">
        <w:rPr>
          <w:rFonts w:ascii="Times New Roman" w:hAnsi="Times New Roman"/>
          <w:szCs w:val="24"/>
        </w:rPr>
        <w:t>with</w:t>
      </w:r>
      <w:r w:rsidR="00EB019D">
        <w:rPr>
          <w:rFonts w:ascii="Times New Roman" w:hAnsi="Times New Roman"/>
          <w:szCs w:val="24"/>
        </w:rPr>
        <w:t xml:space="preserve"> RICI, UAO occurred more frequently in the higher hospital level. </w:t>
      </w:r>
      <w:r w:rsidRPr="00964D7E">
        <w:rPr>
          <w:rFonts w:ascii="Times New Roman" w:hAnsi="Times New Roman"/>
          <w:szCs w:val="24"/>
        </w:rPr>
        <w:t xml:space="preserve">The effect of </w:t>
      </w:r>
      <w:r w:rsidR="00194EE0">
        <w:rPr>
          <w:rFonts w:ascii="Times New Roman" w:hAnsi="Times New Roman"/>
          <w:szCs w:val="24"/>
        </w:rPr>
        <w:t xml:space="preserve">sex, </w:t>
      </w:r>
      <w:r w:rsidRPr="00964D7E">
        <w:rPr>
          <w:rFonts w:ascii="Times New Roman" w:hAnsi="Times New Roman"/>
          <w:szCs w:val="24"/>
        </w:rPr>
        <w:t>an insured residence area</w:t>
      </w:r>
      <w:r w:rsidR="00EB019D">
        <w:rPr>
          <w:rFonts w:ascii="Times New Roman" w:hAnsi="Times New Roman"/>
          <w:szCs w:val="24"/>
        </w:rPr>
        <w:t>,</w:t>
      </w:r>
      <w:r w:rsidRPr="00964D7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nd hospital levels </w:t>
      </w:r>
      <w:r w:rsidR="00EB019D">
        <w:rPr>
          <w:rFonts w:ascii="Times New Roman" w:hAnsi="Times New Roman"/>
          <w:szCs w:val="24"/>
        </w:rPr>
        <w:t>was</w:t>
      </w:r>
      <w:r w:rsidRPr="00964D7E">
        <w:rPr>
          <w:rFonts w:ascii="Times New Roman" w:hAnsi="Times New Roman"/>
          <w:szCs w:val="24"/>
        </w:rPr>
        <w:t xml:space="preserve"> not statistically significant </w:t>
      </w:r>
      <w:r w:rsidR="00EB019D">
        <w:rPr>
          <w:rFonts w:ascii="Times New Roman" w:hAnsi="Times New Roman"/>
          <w:szCs w:val="24"/>
        </w:rPr>
        <w:t xml:space="preserve">in the Tumor group (vs. UAO) </w:t>
      </w:r>
      <w:r w:rsidRPr="00964D7E">
        <w:rPr>
          <w:rFonts w:ascii="Times New Roman" w:hAnsi="Times New Roman"/>
          <w:szCs w:val="24"/>
        </w:rPr>
        <w:t>after all t</w:t>
      </w:r>
      <w:r>
        <w:rPr>
          <w:rFonts w:ascii="Times New Roman" w:hAnsi="Times New Roman"/>
          <w:szCs w:val="24"/>
        </w:rPr>
        <w:t>he variables were controlled</w:t>
      </w:r>
      <w:r w:rsidRPr="00964D7E">
        <w:rPr>
          <w:rFonts w:ascii="Times New Roman" w:hAnsi="Times New Roman"/>
          <w:szCs w:val="24"/>
        </w:rPr>
        <w:t>.</w:t>
      </w:r>
      <w:bookmarkEnd w:id="5"/>
    </w:p>
    <w:bookmarkEnd w:id="4"/>
    <w:p w14:paraId="101A98A8" w14:textId="77777777" w:rsidR="007A2DAD" w:rsidRDefault="007A2DAD" w:rsidP="007A2DAD">
      <w:pPr>
        <w:rPr>
          <w:rFonts w:ascii="Times New Roman" w:hAnsi="Times New Roman"/>
          <w:szCs w:val="24"/>
        </w:rPr>
      </w:pPr>
    </w:p>
    <w:tbl>
      <w:tblPr>
        <w:tblStyle w:val="1-3"/>
        <w:tblW w:w="4751" w:type="pct"/>
        <w:tblLook w:val="0020" w:firstRow="1" w:lastRow="0" w:firstColumn="0" w:lastColumn="0" w:noHBand="0" w:noVBand="0"/>
      </w:tblPr>
      <w:tblGrid>
        <w:gridCol w:w="1026"/>
        <w:gridCol w:w="2215"/>
        <w:gridCol w:w="48"/>
        <w:gridCol w:w="1854"/>
        <w:gridCol w:w="2313"/>
        <w:gridCol w:w="1693"/>
      </w:tblGrid>
      <w:tr w:rsidR="007A2DAD" w:rsidRPr="001A14D7" w14:paraId="32B0497C" w14:textId="77777777" w:rsidTr="00A96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1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5F155C" w14:textId="77777777" w:rsidR="007A2DAD" w:rsidRPr="001A14D7" w:rsidRDefault="007A2DAD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34A54" w14:textId="77777777" w:rsidR="007A2DAD" w:rsidRPr="00F81EA4" w:rsidRDefault="007A2DAD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Adjusted OR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76589" w14:textId="77777777" w:rsidR="007A2DAD" w:rsidRPr="001A14D7" w:rsidRDefault="007A2DAD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bCs w:val="0"/>
                <w:color w:val="000000"/>
                <w:kern w:val="0"/>
              </w:rPr>
            </w:pPr>
            <w:r w:rsidRPr="001A14D7"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 xml:space="preserve">95% </w:t>
            </w:r>
            <w:r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C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F1D9F" w14:textId="77777777" w:rsidR="007A2DAD" w:rsidRPr="001A14D7" w:rsidRDefault="007A2DAD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1A14D7">
              <w:rPr>
                <w:rFonts w:ascii="Times New Roman" w:eastAsia="DFFangYuan Std W7" w:hAnsi="Times New Roman" w:cs="Times New Roman"/>
                <w:b w:val="0"/>
                <w:i/>
                <w:color w:val="000000"/>
                <w:kern w:val="0"/>
              </w:rPr>
              <w:t>p</w:t>
            </w:r>
            <w:r w:rsidRPr="001A14D7">
              <w:rPr>
                <w:rFonts w:ascii="Times New Roman" w:eastAsia="DFFangYuan Std W7" w:hAnsi="Times New Roman" w:cs="Times New Roman"/>
                <w:b w:val="0"/>
                <w:color w:val="000000"/>
                <w:kern w:val="0"/>
              </w:rPr>
              <w:t>-Value</w:t>
            </w:r>
          </w:p>
        </w:tc>
      </w:tr>
      <w:tr w:rsidR="00A96608" w:rsidRPr="001A14D7" w14:paraId="09D78428" w14:textId="77777777" w:rsidTr="00A96608">
        <w:trPr>
          <w:trHeight w:val="323"/>
        </w:trPr>
        <w:tc>
          <w:tcPr>
            <w:tcW w:w="5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FE307" w14:textId="77777777" w:rsidR="00A96608" w:rsidRPr="00C03F4A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RICI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6B55A3D" w14:textId="77777777" w:rsidR="00A96608" w:rsidRPr="007F4D1C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constant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6538FB4" w14:textId="77777777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EBCD968" w14:textId="77777777" w:rsidR="00A96608" w:rsidRPr="001A14D7" w:rsidRDefault="00A96608" w:rsidP="000C42F2">
            <w:pPr>
              <w:autoSpaceDE w:val="0"/>
              <w:autoSpaceDN w:val="0"/>
              <w:adjustRightInd w:val="0"/>
              <w:ind w:right="-109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DED7613" w14:textId="2AA7E49A" w:rsidR="00A96608" w:rsidRPr="001A14D7" w:rsidRDefault="00446AD8" w:rsidP="00A96608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>
              <w:rPr>
                <w:rFonts w:ascii="Times New Roman" w:eastAsia="DFFangYuan Std W7" w:hAnsi="Times New Roman" w:cs="Times New Roman"/>
                <w:kern w:val="0"/>
              </w:rPr>
              <w:t>0.143</w:t>
            </w:r>
          </w:p>
        </w:tc>
      </w:tr>
      <w:tr w:rsidR="00A96608" w:rsidRPr="001A14D7" w14:paraId="1C9550BA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F5B06C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7DFA6D" w14:textId="77777777" w:rsidR="00A96608" w:rsidRPr="007F4D1C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Female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CDD3E" w14:textId="33554A29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3.19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095D3" w14:textId="378CDBA0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2.294–4.241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4094B2" w14:textId="77777777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bookmarkStart w:id="6" w:name="OLE_LINK59"/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&lt;0.001</w:t>
            </w:r>
            <w:bookmarkEnd w:id="6"/>
          </w:p>
        </w:tc>
      </w:tr>
      <w:tr w:rsidR="00A96608" w:rsidRPr="001A14D7" w14:paraId="2BAF6BAA" w14:textId="77777777" w:rsidTr="000C42F2">
        <w:tc>
          <w:tcPr>
            <w:tcW w:w="561" w:type="pct"/>
            <w:vMerge/>
            <w:tcBorders>
              <w:left w:val="single" w:sz="4" w:space="0" w:color="auto"/>
              <w:bottom w:val="single" w:sz="4" w:space="0" w:color="D6E3BC" w:themeColor="accent3" w:themeTint="66"/>
              <w:right w:val="single" w:sz="4" w:space="0" w:color="auto"/>
            </w:tcBorders>
          </w:tcPr>
          <w:p w14:paraId="27469DCE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209E15" w14:textId="1B14784A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>
              <w:rPr>
                <w:rFonts w:ascii="Times New Roman" w:eastAsia="DFFangYuan Std W7" w:hAnsi="Times New Roman" w:cs="Times New Roman"/>
                <w:i/>
              </w:rPr>
              <w:t>18-40y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D78F4" w14:textId="64C3B9CE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55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5DCA4" w14:textId="1F9B09A4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1.136–2.126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1E5BAA" w14:textId="7FCD2C5F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6</w:t>
            </w:r>
          </w:p>
        </w:tc>
      </w:tr>
      <w:tr w:rsidR="00A96608" w:rsidRPr="001A14D7" w14:paraId="253EFDF1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236B70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EDD8C18" w14:textId="4467E513" w:rsidR="00A96608" w:rsidRPr="007F4D1C" w:rsidRDefault="00A96608" w:rsidP="00A96608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A96608">
              <w:rPr>
                <w:rFonts w:ascii="Times New Roman" w:eastAsia="MS Mincho" w:hAnsi="Times New Roman" w:cs="Times New Roman"/>
                <w:i/>
              </w:rPr>
              <w:t>&gt;</w:t>
            </w:r>
            <w:r w:rsidRPr="007F4D1C">
              <w:rPr>
                <w:rFonts w:ascii="Times New Roman" w:eastAsia="DFFangYuan Std W7" w:hAnsi="Times New Roman" w:cs="Times New Roman"/>
                <w:i/>
              </w:rPr>
              <w:t>40y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454377A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DE13D75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4FF67D4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A96608" w:rsidRPr="001A14D7" w14:paraId="3E79368E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A0DCCA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33435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Taipei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6B4CA" w14:textId="2D70F743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F64420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1.152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2738F" w14:textId="527044C0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446–2.978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82E68" w14:textId="7ECB3E4F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770</w:t>
            </w:r>
          </w:p>
        </w:tc>
      </w:tr>
      <w:tr w:rsidR="00A96608" w:rsidRPr="001A14D7" w14:paraId="1C2587AF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2EB935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83F501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Northern D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AFD89" w14:textId="353DF9E7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F64420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1.05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D1FE7" w14:textId="0528906A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377–2.955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D9E10" w14:textId="2060574B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918</w:t>
            </w:r>
          </w:p>
        </w:tc>
      </w:tr>
      <w:tr w:rsidR="00A96608" w:rsidRPr="001A14D7" w14:paraId="556EBEC6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D2FD11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4373BB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Central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9EC2" w14:textId="6C54F908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F64420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818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63971" w14:textId="084ADABD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306–2.185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966A09" w14:textId="7A6695F6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688</w:t>
            </w:r>
          </w:p>
        </w:tc>
      </w:tr>
      <w:tr w:rsidR="00A96608" w:rsidRPr="001A14D7" w14:paraId="63CA4BE7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9942A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D5C7C0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Southern D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D0F4E" w14:textId="12E29621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F64420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54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0F529" w14:textId="2406A7D9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97–1.486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9E6DB" w14:textId="6623C6FE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33</w:t>
            </w:r>
          </w:p>
        </w:tc>
      </w:tr>
      <w:tr w:rsidR="00A96608" w:rsidRPr="001A14D7" w14:paraId="25056F2C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ECFEE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BD6B2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Kaoping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84074" w14:textId="19A62AF6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71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DA185" w14:textId="2CF118EC" w:rsidR="00A96608" w:rsidRPr="001A14D7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261–1.947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FA3D11" w14:textId="6220303B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510</w:t>
            </w:r>
          </w:p>
        </w:tc>
      </w:tr>
      <w:tr w:rsidR="00A96608" w:rsidRPr="001A14D7" w14:paraId="7537FDBB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86B516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6DDFF7C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Eastern D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D9F0080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7E32124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F7B389F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A96608" w:rsidRPr="001A14D7" w14:paraId="3508038A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0DE433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F83658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Medical center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9A230" w14:textId="5195C5F0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40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FF936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4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47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1.021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84410" w14:textId="39E06ECF" w:rsidR="00A96608" w:rsidRDefault="00A96608" w:rsidP="00A96608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008</w:t>
            </w:r>
          </w:p>
        </w:tc>
      </w:tr>
      <w:tr w:rsidR="00A96608" w:rsidRPr="001A14D7" w14:paraId="6686842B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7C83ED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DDD6D1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Regional hospital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E0D8" w14:textId="599018EB" w:rsidR="00A96608" w:rsidRDefault="00A96608" w:rsidP="00A9660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28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CC545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515–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1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203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892DA" w14:textId="32FF258D" w:rsidR="00A96608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&lt;0.001</w:t>
            </w:r>
          </w:p>
        </w:tc>
      </w:tr>
      <w:tr w:rsidR="00A96608" w:rsidRPr="001A14D7" w14:paraId="481A79CE" w14:textId="77777777" w:rsidTr="000C42F2">
        <w:tc>
          <w:tcPr>
            <w:tcW w:w="5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50B1" w14:textId="77777777" w:rsidR="00A96608" w:rsidRPr="00C03F4A" w:rsidRDefault="00A96608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BE985CC" w14:textId="77777777" w:rsidR="00A96608" w:rsidRPr="007F4D1C" w:rsidRDefault="00A96608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Local hospitals 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8BEA15F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441B78A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82B16E8" w14:textId="77777777" w:rsidR="00A96608" w:rsidRPr="001A14D7" w:rsidRDefault="00A96608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</w:tr>
      <w:tr w:rsidR="00EF0269" w:rsidRPr="00796FB3" w14:paraId="7240B087" w14:textId="77777777" w:rsidTr="00EF0269">
        <w:trPr>
          <w:trHeight w:val="58"/>
        </w:trPr>
        <w:tc>
          <w:tcPr>
            <w:tcW w:w="5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BF9E2A" w14:textId="77777777" w:rsidR="00EF0269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Tumor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423924A" w14:textId="77777777" w:rsidR="00EF0269" w:rsidRPr="007F4D1C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constant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3B00357" w14:textId="77777777" w:rsidR="00EF0269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27CEE01" w14:textId="77777777" w:rsidR="00EF0269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DC38E8E" w14:textId="05F9B666" w:rsidR="00EF0269" w:rsidRPr="00BC758F" w:rsidRDefault="00446AD8" w:rsidP="0031740C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>
              <w:rPr>
                <w:rFonts w:ascii="Times New Roman" w:eastAsia="DFFangYuan Std W7" w:hAnsi="Times New Roman" w:cs="Times New Roman"/>
                <w:kern w:val="0"/>
              </w:rPr>
              <w:t>0.490</w:t>
            </w:r>
          </w:p>
        </w:tc>
      </w:tr>
      <w:tr w:rsidR="00EF0269" w:rsidRPr="00796FB3" w14:paraId="629B226B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12E2B" w14:textId="77777777" w:rsidR="00EF0269" w:rsidRPr="00C03F4A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14FCAB" w14:textId="77777777" w:rsidR="00EF0269" w:rsidRPr="007F4D1C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</w:pPr>
            <w:r w:rsidRPr="007F4D1C">
              <w:rPr>
                <w:rFonts w:ascii="Times New Roman" w:eastAsia="DFFangYuan Std W7" w:hAnsi="Times New Roman" w:cs="Times New Roman"/>
                <w:i/>
                <w:color w:val="000000"/>
                <w:kern w:val="0"/>
              </w:rPr>
              <w:t>Femal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DE5D1" w14:textId="6193924A" w:rsidR="00EF0269" w:rsidRPr="00C4350F" w:rsidRDefault="00EF0269" w:rsidP="003174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C4350F"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827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65785" w14:textId="346DB526" w:rsidR="00EF0269" w:rsidRPr="00796FB3" w:rsidRDefault="00EF0269" w:rsidP="0031740C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.519–1.316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E865EF" w14:textId="13D68E85" w:rsidR="00EF0269" w:rsidRPr="00BC758F" w:rsidRDefault="00EF0269" w:rsidP="0031740C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423</w:t>
            </w:r>
          </w:p>
        </w:tc>
      </w:tr>
      <w:tr w:rsidR="00EF0269" w:rsidRPr="001A14D7" w14:paraId="5029F60B" w14:textId="77777777" w:rsidTr="000C42F2">
        <w:tc>
          <w:tcPr>
            <w:tcW w:w="561" w:type="pct"/>
            <w:vMerge/>
            <w:tcBorders>
              <w:left w:val="single" w:sz="4" w:space="0" w:color="auto"/>
              <w:bottom w:val="single" w:sz="4" w:space="0" w:color="D6E3BC" w:themeColor="accent3" w:themeTint="66"/>
              <w:right w:val="single" w:sz="4" w:space="0" w:color="auto"/>
            </w:tcBorders>
          </w:tcPr>
          <w:p w14:paraId="74843D3B" w14:textId="77777777" w:rsidR="00EF0269" w:rsidRPr="00C03F4A" w:rsidRDefault="00EF0269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E02E3" w14:textId="14C84C4F" w:rsidR="00EF0269" w:rsidRPr="007F4D1C" w:rsidRDefault="00EF0269" w:rsidP="00EF0269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>
              <w:rPr>
                <w:rFonts w:ascii="Times New Roman" w:eastAsia="DFFangYuan Std W7" w:hAnsi="Times New Roman" w:cs="Times New Roman"/>
                <w:i/>
              </w:rPr>
              <w:t>18-40</w:t>
            </w:r>
            <w:r w:rsidRPr="007F4D1C">
              <w:rPr>
                <w:rFonts w:ascii="Times New Roman" w:eastAsia="DFFangYuan Std W7" w:hAnsi="Times New Roman" w:cs="Times New Roman"/>
                <w:i/>
              </w:rPr>
              <w:t>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17B15" w14:textId="7C2A05E8" w:rsidR="00EF0269" w:rsidRPr="00C4350F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0.12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BAC73" w14:textId="5117473E" w:rsidR="00EF0269" w:rsidRPr="001A14D7" w:rsidRDefault="00EF0269" w:rsidP="00EF0269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.074–0.210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2366C3" w14:textId="77777777" w:rsidR="00EF0269" w:rsidRPr="00BC758F" w:rsidRDefault="00EF0269" w:rsidP="000C42F2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&lt;0.001</w:t>
            </w:r>
          </w:p>
        </w:tc>
      </w:tr>
      <w:tr w:rsidR="00EF0269" w:rsidRPr="001A14D7" w14:paraId="60B6AA9C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2E64D0" w14:textId="77777777" w:rsidR="00EF0269" w:rsidRPr="00C03F4A" w:rsidRDefault="00EF0269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3DE349C" w14:textId="3106AE45" w:rsidR="00EF0269" w:rsidRPr="007F4D1C" w:rsidRDefault="00EF0269" w:rsidP="00EF0269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0E7E95">
              <w:rPr>
                <w:rFonts w:ascii="Times New Roman" w:eastAsia="MS Mincho" w:hAnsi="Times New Roman" w:cs="Times New Roman"/>
                <w:i/>
              </w:rPr>
              <w:t>&gt;</w:t>
            </w:r>
            <w:r w:rsidRPr="000E7E95">
              <w:rPr>
                <w:rFonts w:ascii="Times New Roman" w:eastAsia="DFFangYuan Std W7" w:hAnsi="Times New Roman" w:cs="Times New Roman"/>
                <w:i/>
              </w:rPr>
              <w:t>40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E953598" w14:textId="77777777" w:rsidR="00EF0269" w:rsidRPr="00C4350F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D35B16F" w14:textId="77777777" w:rsidR="00EF0269" w:rsidRPr="001A14D7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FE49F0D" w14:textId="77777777" w:rsidR="00EF0269" w:rsidRPr="00BC758F" w:rsidRDefault="00EF0269" w:rsidP="000C42F2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  <w:tr w:rsidR="00BD7ECF" w:rsidRPr="001A14D7" w14:paraId="46A56EF5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BC0A4C" w14:textId="77777777" w:rsidR="00BD7ECF" w:rsidRPr="00C03F4A" w:rsidRDefault="00BD7ECF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E3E776" w14:textId="77777777" w:rsidR="00BD7ECF" w:rsidRPr="007F4D1C" w:rsidRDefault="00BD7ECF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Taipei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3A29D" w14:textId="4CAB64D8" w:rsidR="00BD7ECF" w:rsidRPr="00C4350F" w:rsidRDefault="00BD7ECF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1.34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2278C" w14:textId="6DD9155E" w:rsidR="00BD7ECF" w:rsidRPr="001A14D7" w:rsidRDefault="00BD7ECF" w:rsidP="00BD7ECF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249–7.212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E3D66A" w14:textId="247EB39B" w:rsidR="00BD7ECF" w:rsidRPr="00BC758F" w:rsidRDefault="00BD7ECF" w:rsidP="00BD7EC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733</w:t>
            </w:r>
          </w:p>
        </w:tc>
      </w:tr>
      <w:tr w:rsidR="00BD7ECF" w:rsidRPr="001A14D7" w14:paraId="6D4F3375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9E8DA9" w14:textId="77777777" w:rsidR="00BD7ECF" w:rsidRPr="00C03F4A" w:rsidRDefault="00BD7ECF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AD7260" w14:textId="77777777" w:rsidR="00BD7ECF" w:rsidRPr="007F4D1C" w:rsidRDefault="00BD7ECF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Northern 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98885" w14:textId="0B32623C" w:rsidR="00BD7ECF" w:rsidRPr="00C4350F" w:rsidRDefault="00BD7ECF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1.527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72045" w14:textId="3DB06F32" w:rsidR="00BD7ECF" w:rsidRPr="001A14D7" w:rsidRDefault="00BD7ECF" w:rsidP="00BD7ECF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259–9.011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2DDBA0" w14:textId="776B8902" w:rsidR="00BD7ECF" w:rsidRPr="00BC758F" w:rsidRDefault="00BD7ECF" w:rsidP="00BD7EC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640</w:t>
            </w:r>
          </w:p>
        </w:tc>
      </w:tr>
      <w:tr w:rsidR="00BD7ECF" w:rsidRPr="001A14D7" w14:paraId="45EE6050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760166" w14:textId="77777777" w:rsidR="00BD7ECF" w:rsidRPr="00C03F4A" w:rsidRDefault="00BD7ECF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205D20" w14:textId="77777777" w:rsidR="00BD7ECF" w:rsidRPr="007F4D1C" w:rsidRDefault="00BD7ECF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Central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181DE" w14:textId="7054849A" w:rsidR="00BD7ECF" w:rsidRPr="00C4350F" w:rsidRDefault="00BD7ECF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61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01B68" w14:textId="09F46097" w:rsidR="00BD7ECF" w:rsidRPr="001A14D7" w:rsidRDefault="00BD7ECF" w:rsidP="00BD7ECF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09–3.527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284511" w14:textId="12EC9E1F" w:rsidR="00BD7ECF" w:rsidRPr="00BC758F" w:rsidRDefault="00BD7ECF" w:rsidP="00BD7EC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589</w:t>
            </w:r>
          </w:p>
        </w:tc>
      </w:tr>
      <w:tr w:rsidR="00BD7ECF" w:rsidRPr="001A14D7" w14:paraId="185478D7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F1AD4F" w14:textId="77777777" w:rsidR="00BD7ECF" w:rsidRPr="00C03F4A" w:rsidRDefault="00BD7ECF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29E25" w14:textId="77777777" w:rsidR="00BD7ECF" w:rsidRPr="007F4D1C" w:rsidRDefault="00BD7ECF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Southern 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9C13D" w14:textId="757006A5" w:rsidR="00BD7ECF" w:rsidRPr="00C4350F" w:rsidRDefault="00BD7ECF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821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72C29" w14:textId="6BC01EFC" w:rsidR="00BD7ECF" w:rsidRPr="001A14D7" w:rsidRDefault="00BD7ECF" w:rsidP="00BD7ECF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43–4.721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5E30E" w14:textId="57FFD71E" w:rsidR="00BD7ECF" w:rsidRPr="00BC758F" w:rsidRDefault="00BD7ECF" w:rsidP="00BD7EC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825</w:t>
            </w:r>
          </w:p>
        </w:tc>
      </w:tr>
      <w:tr w:rsidR="00BD7ECF" w:rsidRPr="001A14D7" w14:paraId="4AC97558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C812E" w14:textId="77777777" w:rsidR="00BD7ECF" w:rsidRPr="00C03F4A" w:rsidRDefault="00BD7ECF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E4C0F1" w14:textId="77777777" w:rsidR="00BD7ECF" w:rsidRPr="007F4D1C" w:rsidRDefault="00BD7ECF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Kaoping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AA183" w14:textId="65BBEE23" w:rsidR="00BD7ECF" w:rsidRPr="00C4350F" w:rsidRDefault="00BD7ECF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</w:rPr>
              <w:t>0</w:t>
            </w: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.94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2EEC4" w14:textId="6C1FD2EB" w:rsidR="00BD7ECF" w:rsidRPr="001A14D7" w:rsidRDefault="00BD7ECF" w:rsidP="00BD7ECF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166–5.441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E9651" w14:textId="30280C27" w:rsidR="00BD7ECF" w:rsidRPr="00BC758F" w:rsidRDefault="00BD7ECF" w:rsidP="00BD7ECF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953</w:t>
            </w:r>
          </w:p>
        </w:tc>
      </w:tr>
      <w:tr w:rsidR="00EF0269" w:rsidRPr="001A14D7" w14:paraId="6C9405AF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A79B98" w14:textId="77777777" w:rsidR="00EF0269" w:rsidRPr="00C03F4A" w:rsidRDefault="00EF0269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208DBE8" w14:textId="77777777" w:rsidR="00EF0269" w:rsidRPr="007F4D1C" w:rsidRDefault="00EF0269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Eastern D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8E903E8" w14:textId="77777777" w:rsidR="00EF0269" w:rsidRPr="00C4350F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E47D711" w14:textId="77777777" w:rsidR="00EF0269" w:rsidRPr="001A14D7" w:rsidRDefault="00EF0269" w:rsidP="000C42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5125D59" w14:textId="77777777" w:rsidR="00EF0269" w:rsidRPr="00BC758F" w:rsidRDefault="00EF0269" w:rsidP="000C42F2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  <w:tr w:rsidR="009E04A6" w:rsidRPr="001A14D7" w14:paraId="55C04EDB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AAE910" w14:textId="77777777" w:rsidR="009E04A6" w:rsidRPr="00C03F4A" w:rsidRDefault="009E04A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BBC03D" w14:textId="77777777" w:rsidR="009E04A6" w:rsidRPr="007F4D1C" w:rsidRDefault="009E04A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Medical center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AAB32" w14:textId="2BD3CAA0" w:rsidR="009E04A6" w:rsidRDefault="009E04A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2.00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65821" w14:textId="5980B449" w:rsidR="009E04A6" w:rsidRPr="001A14D7" w:rsidRDefault="009E04A6" w:rsidP="009E04A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535</w:t>
            </w:r>
            <w:bookmarkStart w:id="7" w:name="OLE_LINK76"/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bookmarkEnd w:id="7"/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7.546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FE851" w14:textId="55A4BE3E" w:rsidR="009E04A6" w:rsidRPr="00BC758F" w:rsidRDefault="009E04A6" w:rsidP="009E04A6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302</w:t>
            </w:r>
          </w:p>
        </w:tc>
      </w:tr>
      <w:tr w:rsidR="009E04A6" w:rsidRPr="001A14D7" w14:paraId="7A951FCE" w14:textId="77777777" w:rsidTr="000C42F2">
        <w:tc>
          <w:tcPr>
            <w:tcW w:w="56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9E02D2" w14:textId="77777777" w:rsidR="009E04A6" w:rsidRPr="00C03F4A" w:rsidRDefault="009E04A6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F1545" w14:textId="77777777" w:rsidR="009E04A6" w:rsidRPr="007F4D1C" w:rsidRDefault="009E04A6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>Regional hospital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FCFE2" w14:textId="663125DD" w:rsidR="009E04A6" w:rsidRDefault="009E04A6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 w:rsidRPr="002762B9">
              <w:rPr>
                <w:rFonts w:ascii="Times New Roman" w:eastAsia="細明體" w:hAnsi="Times New Roman" w:cs="Times New Roman" w:hint="eastAsia"/>
                <w:color w:val="000000"/>
                <w:kern w:val="0"/>
              </w:rPr>
              <w:t>2.087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6E671" w14:textId="3D03B819" w:rsidR="009E04A6" w:rsidRPr="001A14D7" w:rsidRDefault="009E04A6" w:rsidP="009E04A6">
            <w:pPr>
              <w:autoSpaceDE w:val="0"/>
              <w:autoSpaceDN w:val="0"/>
              <w:adjustRightInd w:val="0"/>
              <w:spacing w:line="320" w:lineRule="atLeast"/>
              <w:ind w:left="60" w:right="-109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(0</w:t>
            </w:r>
            <w:r w:rsidRPr="001A14D7">
              <w:rPr>
                <w:rFonts w:ascii="Times New Roman" w:eastAsia="DFFangYuan Std W7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545</w:t>
            </w:r>
            <w:bookmarkStart w:id="8" w:name="OLE_LINK78"/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–</w:t>
            </w:r>
            <w:bookmarkEnd w:id="8"/>
            <w:r>
              <w:rPr>
                <w:rFonts w:ascii="Times New Roman" w:eastAsia="DFFangYuan Std W7" w:hAnsi="Times New Roman" w:cs="Times New Roman"/>
                <w:color w:val="000000"/>
                <w:kern w:val="0"/>
              </w:rPr>
              <w:t>7.996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378FB" w14:textId="5C3CA208" w:rsidR="009E04A6" w:rsidRPr="00BC758F" w:rsidRDefault="009E04A6" w:rsidP="009E04A6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  <w:r w:rsidRPr="00BC758F">
              <w:rPr>
                <w:rFonts w:ascii="Times New Roman" w:eastAsia="DFFangYuan Std W7" w:hAnsi="Times New Roman" w:cs="Times New Roman"/>
                <w:kern w:val="0"/>
              </w:rPr>
              <w:t>0.</w:t>
            </w:r>
            <w:r>
              <w:rPr>
                <w:rFonts w:ascii="Times New Roman" w:eastAsia="DFFangYuan Std W7" w:hAnsi="Times New Roman" w:cs="Times New Roman"/>
                <w:kern w:val="0"/>
              </w:rPr>
              <w:t>283</w:t>
            </w:r>
          </w:p>
        </w:tc>
      </w:tr>
      <w:tr w:rsidR="00EF0269" w:rsidRPr="001A14D7" w14:paraId="3470707D" w14:textId="77777777" w:rsidTr="000C42F2">
        <w:tc>
          <w:tcPr>
            <w:tcW w:w="5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0DF5" w14:textId="77777777" w:rsidR="00EF0269" w:rsidRPr="00C03F4A" w:rsidRDefault="00EF0269" w:rsidP="000C42F2">
            <w:pPr>
              <w:autoSpaceDE w:val="0"/>
              <w:autoSpaceDN w:val="0"/>
              <w:adjustRightInd w:val="0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20E4E09" w14:textId="77777777" w:rsidR="00EF0269" w:rsidRPr="007F4D1C" w:rsidRDefault="00EF0269" w:rsidP="000C42F2">
            <w:pPr>
              <w:jc w:val="right"/>
              <w:rPr>
                <w:rFonts w:ascii="Times New Roman" w:eastAsia="DFFangYuan Std W7" w:hAnsi="Times New Roman" w:cs="Times New Roman"/>
                <w:i/>
              </w:rPr>
            </w:pPr>
            <w:r w:rsidRPr="007F4D1C">
              <w:rPr>
                <w:rFonts w:ascii="Times New Roman" w:eastAsia="DFFangYuan Std W7" w:hAnsi="Times New Roman" w:cs="Times New Roman"/>
                <w:i/>
              </w:rPr>
              <w:t xml:space="preserve">Local hospitals 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9D4ADE6" w14:textId="77777777" w:rsidR="00EF0269" w:rsidRPr="001A14D7" w:rsidRDefault="00EF0269" w:rsidP="000C42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F20297E" w14:textId="77777777" w:rsidR="00EF0269" w:rsidRPr="001A14D7" w:rsidRDefault="00EF0269" w:rsidP="000C42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DFFangYuan Std W7" w:hAnsi="Times New Roman" w:cs="Times New Roman"/>
                <w:color w:val="000000"/>
                <w:kern w:val="0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FE4B7EA" w14:textId="77777777" w:rsidR="00EF0269" w:rsidRPr="00BC758F" w:rsidRDefault="00EF0269" w:rsidP="000C42F2">
            <w:pPr>
              <w:autoSpaceDE w:val="0"/>
              <w:autoSpaceDN w:val="0"/>
              <w:adjustRightInd w:val="0"/>
              <w:jc w:val="center"/>
              <w:rPr>
                <w:rFonts w:ascii="Times New Roman" w:eastAsia="DFFangYuan Std W7" w:hAnsi="Times New Roman" w:cs="Times New Roman"/>
                <w:kern w:val="0"/>
              </w:rPr>
            </w:pPr>
          </w:p>
        </w:tc>
      </w:tr>
    </w:tbl>
    <w:p w14:paraId="451E763F" w14:textId="58983537" w:rsidR="007A2DAD" w:rsidRDefault="007A2DAD">
      <w:pPr>
        <w:rPr>
          <w:rStyle w:val="s1"/>
          <w:rFonts w:ascii="Times New Roman" w:hAnsi="Times New Roman"/>
        </w:rPr>
      </w:pPr>
      <w:bookmarkStart w:id="9" w:name="OLE_LINK83"/>
      <w:r w:rsidRPr="0014609C">
        <w:rPr>
          <w:rStyle w:val="s1"/>
          <w:rFonts w:ascii="Times New Roman" w:hAnsi="Times New Roman"/>
        </w:rPr>
        <w:t>OR=odds ratio; CI=confidence interval</w:t>
      </w:r>
      <w:bookmarkEnd w:id="9"/>
    </w:p>
    <w:p w14:paraId="06F139A5" w14:textId="6F3D3380" w:rsidR="007A2DAD" w:rsidRDefault="007A2DAD">
      <w:pPr>
        <w:widowControl/>
        <w:rPr>
          <w:rStyle w:val="s1"/>
          <w:rFonts w:ascii="Times New Roman" w:hAnsi="Times New Roman"/>
        </w:rPr>
      </w:pPr>
      <w:r>
        <w:rPr>
          <w:rStyle w:val="s1"/>
          <w:rFonts w:ascii="Times New Roman" w:hAnsi="Times New Roman"/>
        </w:rPr>
        <w:br w:type="page"/>
      </w:r>
    </w:p>
    <w:p w14:paraId="4AC8E11B" w14:textId="05FE7BE2" w:rsidR="007A2DAD" w:rsidRDefault="007A2DAD" w:rsidP="007A2DAD">
      <w:pPr>
        <w:jc w:val="both"/>
        <w:rPr>
          <w:rFonts w:ascii="Times New Roman" w:hAnsi="Times New Roman"/>
          <w:szCs w:val="24"/>
        </w:rPr>
      </w:pPr>
      <w:r w:rsidRPr="00531AC5">
        <w:rPr>
          <w:rFonts w:ascii="Times New Roman" w:hAnsi="Times New Roman" w:cs="Times New Roman"/>
          <w:b/>
          <w:sz w:val="28"/>
        </w:rPr>
        <w:lastRenderedPageBreak/>
        <w:t>Table</w:t>
      </w:r>
      <w:r w:rsidR="001C4F8E">
        <w:rPr>
          <w:rFonts w:ascii="Times New Roman" w:hAnsi="Times New Roman" w:cs="Times New Roman"/>
          <w:b/>
          <w:sz w:val="28"/>
        </w:rPr>
        <w:t xml:space="preserve"> </w:t>
      </w:r>
      <w:r w:rsidR="00727EFA">
        <w:rPr>
          <w:rFonts w:ascii="Times New Roman" w:hAnsi="Times New Roman" w:cs="Times New Roman"/>
          <w:b/>
          <w:sz w:val="28"/>
        </w:rPr>
        <w:t>C</w:t>
      </w:r>
      <w:bookmarkStart w:id="10" w:name="_GoBack"/>
      <w:bookmarkEnd w:id="10"/>
      <w:r w:rsidRPr="00531AC5">
        <w:rPr>
          <w:rFonts w:ascii="Times New Roman" w:hAnsi="Times New Roman" w:cs="Times New Roman"/>
          <w:b/>
          <w:sz w:val="28"/>
        </w:rPr>
        <w:t xml:space="preserve">. </w:t>
      </w:r>
      <w:r w:rsidR="003C37A1">
        <w:rPr>
          <w:rFonts w:ascii="Times New Roman" w:hAnsi="Times New Roman" w:cs="Times New Roman"/>
          <w:b/>
          <w:sz w:val="28"/>
        </w:rPr>
        <w:t>L</w:t>
      </w:r>
      <w:r>
        <w:rPr>
          <w:rFonts w:ascii="Times New Roman" w:hAnsi="Times New Roman" w:cs="Times New Roman"/>
          <w:b/>
          <w:sz w:val="28"/>
        </w:rPr>
        <w:t xml:space="preserve">ogistic regression contributors for the different surgical indications in </w:t>
      </w:r>
      <w:r w:rsidR="00241CFF">
        <w:rPr>
          <w:rFonts w:ascii="Times New Roman" w:hAnsi="Times New Roman" w:cs="Times New Roman"/>
          <w:b/>
          <w:sz w:val="28"/>
        </w:rPr>
        <w:t>pediatric group (&lt;18 y/o)</w:t>
      </w:r>
      <w:r>
        <w:rPr>
          <w:rFonts w:ascii="Times New Roman" w:hAnsi="Times New Roman" w:cs="Times New Roman"/>
          <w:b/>
          <w:sz w:val="28"/>
        </w:rPr>
        <w:t xml:space="preserve">. </w:t>
      </w:r>
      <w:bookmarkStart w:id="11" w:name="OLE_LINK6"/>
      <w:r w:rsidRPr="00964D7E">
        <w:rPr>
          <w:rFonts w:ascii="Times New Roman" w:hAnsi="Times New Roman"/>
          <w:szCs w:val="24"/>
        </w:rPr>
        <w:t xml:space="preserve">The results showed that </w:t>
      </w:r>
      <w:r w:rsidR="00194EE0">
        <w:rPr>
          <w:rFonts w:ascii="Times New Roman" w:hAnsi="Times New Roman"/>
          <w:szCs w:val="24"/>
        </w:rPr>
        <w:t xml:space="preserve">hospital levels </w:t>
      </w:r>
      <w:r w:rsidR="00222C63">
        <w:rPr>
          <w:rFonts w:ascii="Times New Roman" w:hAnsi="Times New Roman"/>
          <w:szCs w:val="24"/>
        </w:rPr>
        <w:t>were</w:t>
      </w:r>
      <w:r w:rsidR="00194EE0">
        <w:rPr>
          <w:rFonts w:ascii="Times New Roman" w:hAnsi="Times New Roman"/>
          <w:szCs w:val="24"/>
        </w:rPr>
        <w:t xml:space="preserve"> the only significant factor</w:t>
      </w:r>
      <w:r w:rsidRPr="00964D7E">
        <w:rPr>
          <w:rFonts w:ascii="Times New Roman" w:hAnsi="Times New Roman"/>
          <w:szCs w:val="24"/>
        </w:rPr>
        <w:t xml:space="preserve"> associated with the different surgical indications</w:t>
      </w:r>
      <w:r w:rsidR="004F0ACD">
        <w:rPr>
          <w:rFonts w:ascii="Times New Roman" w:hAnsi="Times New Roman"/>
          <w:szCs w:val="24"/>
        </w:rPr>
        <w:t xml:space="preserve"> in </w:t>
      </w:r>
      <w:r w:rsidR="0088157F">
        <w:rPr>
          <w:rFonts w:ascii="Times New Roman" w:hAnsi="Times New Roman"/>
          <w:szCs w:val="24"/>
        </w:rPr>
        <w:t xml:space="preserve">the </w:t>
      </w:r>
      <w:r w:rsidR="004F0ACD">
        <w:rPr>
          <w:rFonts w:ascii="Times New Roman" w:hAnsi="Times New Roman"/>
          <w:szCs w:val="24"/>
        </w:rPr>
        <w:t xml:space="preserve">pediatric </w:t>
      </w:r>
      <w:r w:rsidR="0088157F">
        <w:rPr>
          <w:rFonts w:ascii="Times New Roman" w:hAnsi="Times New Roman"/>
          <w:szCs w:val="24"/>
        </w:rPr>
        <w:t>sub</w:t>
      </w:r>
      <w:r w:rsidR="004F0ACD">
        <w:rPr>
          <w:rFonts w:ascii="Times New Roman" w:hAnsi="Times New Roman"/>
          <w:szCs w:val="24"/>
        </w:rPr>
        <w:t>group</w:t>
      </w:r>
      <w:r w:rsidRPr="00964D7E">
        <w:rPr>
          <w:rFonts w:ascii="Times New Roman" w:hAnsi="Times New Roman"/>
          <w:szCs w:val="24"/>
        </w:rPr>
        <w:t xml:space="preserve">. The effect of </w:t>
      </w:r>
      <w:r w:rsidR="00194EE0">
        <w:rPr>
          <w:rFonts w:ascii="Times New Roman" w:hAnsi="Times New Roman"/>
          <w:szCs w:val="24"/>
        </w:rPr>
        <w:t xml:space="preserve">age, sex, </w:t>
      </w:r>
      <w:r w:rsidR="00B559BA">
        <w:rPr>
          <w:rFonts w:ascii="Times New Roman" w:hAnsi="Times New Roman"/>
          <w:szCs w:val="24"/>
        </w:rPr>
        <w:t xml:space="preserve">and </w:t>
      </w:r>
      <w:r w:rsidRPr="00964D7E">
        <w:rPr>
          <w:rFonts w:ascii="Times New Roman" w:hAnsi="Times New Roman"/>
          <w:szCs w:val="24"/>
        </w:rPr>
        <w:t>an insured residence area</w:t>
      </w:r>
      <w:r>
        <w:rPr>
          <w:rFonts w:ascii="Times New Roman" w:hAnsi="Times New Roman"/>
          <w:szCs w:val="24"/>
        </w:rPr>
        <w:t xml:space="preserve"> </w:t>
      </w:r>
      <w:r w:rsidR="00EE2416">
        <w:rPr>
          <w:rFonts w:ascii="Times New Roman" w:hAnsi="Times New Roman"/>
          <w:szCs w:val="24"/>
        </w:rPr>
        <w:t>was</w:t>
      </w:r>
      <w:r w:rsidRPr="00964D7E">
        <w:rPr>
          <w:rFonts w:ascii="Times New Roman" w:hAnsi="Times New Roman"/>
          <w:szCs w:val="24"/>
        </w:rPr>
        <w:t xml:space="preserve"> not statistically significant after all t</w:t>
      </w:r>
      <w:r>
        <w:rPr>
          <w:rFonts w:ascii="Times New Roman" w:hAnsi="Times New Roman"/>
          <w:szCs w:val="24"/>
        </w:rPr>
        <w:t>he variables were controlled</w:t>
      </w:r>
      <w:r w:rsidRPr="00964D7E">
        <w:rPr>
          <w:rFonts w:ascii="Times New Roman" w:hAnsi="Times New Roman"/>
          <w:szCs w:val="24"/>
        </w:rPr>
        <w:t>.</w:t>
      </w:r>
    </w:p>
    <w:bookmarkEnd w:id="11"/>
    <w:p w14:paraId="1770ADAA" w14:textId="0E261D13" w:rsidR="007A2DAD" w:rsidRDefault="005851FE" w:rsidP="007A2DA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UAO=0, RICI=1)</w:t>
      </w:r>
    </w:p>
    <w:tbl>
      <w:tblPr>
        <w:tblStyle w:val="a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2407"/>
        <w:gridCol w:w="2407"/>
        <w:gridCol w:w="2407"/>
      </w:tblGrid>
      <w:tr w:rsidR="005851FE" w14:paraId="2C44D4AE" w14:textId="77777777" w:rsidTr="00386A63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1FB802AD" w14:textId="77777777" w:rsidR="005851FE" w:rsidRDefault="005851FE" w:rsidP="007A2DAD">
            <w:pPr>
              <w:rPr>
                <w:rFonts w:ascii="Times New Roman" w:hAnsi="Times New Roman"/>
                <w:szCs w:val="24"/>
              </w:rPr>
            </w:pPr>
            <w:bookmarkStart w:id="12" w:name="OLE_LINK82"/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714B7119" w14:textId="06C64389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djusted OR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763ECC82" w14:textId="7F199BC2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2387DF4" w14:textId="14795C23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-Value</w:t>
            </w:r>
          </w:p>
        </w:tc>
      </w:tr>
      <w:tr w:rsidR="005851FE" w14:paraId="63604060" w14:textId="77777777" w:rsidTr="00386A63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9FE549" w14:textId="40298BAD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constant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2C05B2" w14:textId="7777777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FE3783F" w14:textId="7777777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488E906" w14:textId="63CD173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26</w:t>
            </w:r>
          </w:p>
        </w:tc>
      </w:tr>
      <w:bookmarkEnd w:id="12"/>
      <w:tr w:rsidR="005851FE" w14:paraId="4AD95962" w14:textId="77777777" w:rsidTr="00386A63">
        <w:tc>
          <w:tcPr>
            <w:tcW w:w="2259" w:type="dxa"/>
            <w:tcBorders>
              <w:top w:val="single" w:sz="4" w:space="0" w:color="auto"/>
            </w:tcBorders>
          </w:tcPr>
          <w:p w14:paraId="7E92A1BA" w14:textId="14E03881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Female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A534A44" w14:textId="6ABE4461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4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854E98B" w14:textId="2218014B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909</w:t>
            </w:r>
            <w:bookmarkStart w:id="13" w:name="OLE_LINK79"/>
            <w:r>
              <w:rPr>
                <w:rFonts w:ascii="Times New Roman" w:hAnsi="Times New Roman"/>
                <w:szCs w:val="24"/>
              </w:rPr>
              <w:t>–</w:t>
            </w:r>
            <w:bookmarkEnd w:id="13"/>
            <w:r>
              <w:rPr>
                <w:rFonts w:ascii="Times New Roman" w:hAnsi="Times New Roman"/>
                <w:szCs w:val="24"/>
              </w:rPr>
              <w:t>1.693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C906756" w14:textId="4DEC4828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74</w:t>
            </w:r>
          </w:p>
        </w:tc>
      </w:tr>
      <w:tr w:rsidR="005851FE" w14:paraId="52944C41" w14:textId="77777777" w:rsidTr="00386A63">
        <w:tc>
          <w:tcPr>
            <w:tcW w:w="2259" w:type="dxa"/>
            <w:tcBorders>
              <w:bottom w:val="single" w:sz="4" w:space="0" w:color="auto"/>
            </w:tcBorders>
          </w:tcPr>
          <w:p w14:paraId="0F46EA48" w14:textId="78E4595E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Age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E96924A" w14:textId="7C990131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98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176FB52" w14:textId="7E238755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959–1.038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C945BD9" w14:textId="340BC78F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10</w:t>
            </w:r>
          </w:p>
        </w:tc>
      </w:tr>
      <w:tr w:rsidR="005851FE" w14:paraId="660F3CF7" w14:textId="77777777" w:rsidTr="00386A63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E3E2AD7" w14:textId="6B45674D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Taipei D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1FE29AF" w14:textId="7777777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E920587" w14:textId="74963F7E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2EAD58C" w14:textId="61465F91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56</w:t>
            </w:r>
          </w:p>
        </w:tc>
      </w:tr>
      <w:tr w:rsidR="005851FE" w14:paraId="42D64D6D" w14:textId="77777777" w:rsidTr="00386A63">
        <w:tc>
          <w:tcPr>
            <w:tcW w:w="2259" w:type="dxa"/>
            <w:tcBorders>
              <w:top w:val="single" w:sz="4" w:space="0" w:color="auto"/>
            </w:tcBorders>
          </w:tcPr>
          <w:p w14:paraId="71A2B927" w14:textId="6098F46D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Northern D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AA5FCD1" w14:textId="35543A7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7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CE083EB" w14:textId="53CA07C0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750–4.689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C31855E" w14:textId="08982A98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79</w:t>
            </w:r>
          </w:p>
        </w:tc>
      </w:tr>
      <w:tr w:rsidR="005851FE" w14:paraId="775904EF" w14:textId="77777777" w:rsidTr="00386A63">
        <w:tc>
          <w:tcPr>
            <w:tcW w:w="2259" w:type="dxa"/>
          </w:tcPr>
          <w:p w14:paraId="32652631" w14:textId="66E5D263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Central D</w:t>
            </w:r>
          </w:p>
        </w:tc>
        <w:tc>
          <w:tcPr>
            <w:tcW w:w="2407" w:type="dxa"/>
          </w:tcPr>
          <w:p w14:paraId="6D76E63D" w14:textId="50A6B48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88</w:t>
            </w:r>
          </w:p>
        </w:tc>
        <w:tc>
          <w:tcPr>
            <w:tcW w:w="2407" w:type="dxa"/>
          </w:tcPr>
          <w:p w14:paraId="056B9418" w14:textId="10E1088D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553–3.999)</w:t>
            </w:r>
          </w:p>
        </w:tc>
        <w:tc>
          <w:tcPr>
            <w:tcW w:w="2407" w:type="dxa"/>
          </w:tcPr>
          <w:p w14:paraId="0B1D1FC8" w14:textId="2411D4FA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31</w:t>
            </w:r>
          </w:p>
        </w:tc>
      </w:tr>
      <w:tr w:rsidR="005851FE" w14:paraId="24F4AD76" w14:textId="77777777" w:rsidTr="00386A63">
        <w:tc>
          <w:tcPr>
            <w:tcW w:w="2259" w:type="dxa"/>
          </w:tcPr>
          <w:p w14:paraId="2D1F3764" w14:textId="19C5032C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Southern D</w:t>
            </w:r>
          </w:p>
        </w:tc>
        <w:tc>
          <w:tcPr>
            <w:tcW w:w="2407" w:type="dxa"/>
          </w:tcPr>
          <w:p w14:paraId="219CC6D4" w14:textId="5B2446CC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97</w:t>
            </w:r>
          </w:p>
        </w:tc>
        <w:tc>
          <w:tcPr>
            <w:tcW w:w="2407" w:type="dxa"/>
          </w:tcPr>
          <w:p w14:paraId="16848225" w14:textId="7E1044CA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549–3.551)</w:t>
            </w:r>
          </w:p>
        </w:tc>
        <w:tc>
          <w:tcPr>
            <w:tcW w:w="2407" w:type="dxa"/>
          </w:tcPr>
          <w:p w14:paraId="748171B9" w14:textId="512BF563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83</w:t>
            </w:r>
          </w:p>
        </w:tc>
      </w:tr>
      <w:tr w:rsidR="005851FE" w14:paraId="3A47671B" w14:textId="77777777" w:rsidTr="00386A63">
        <w:tc>
          <w:tcPr>
            <w:tcW w:w="2259" w:type="dxa"/>
          </w:tcPr>
          <w:p w14:paraId="59AF4708" w14:textId="36177558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Kaoping D</w:t>
            </w:r>
          </w:p>
        </w:tc>
        <w:tc>
          <w:tcPr>
            <w:tcW w:w="2407" w:type="dxa"/>
          </w:tcPr>
          <w:p w14:paraId="3444DC77" w14:textId="1E71C87C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27</w:t>
            </w:r>
          </w:p>
        </w:tc>
        <w:tc>
          <w:tcPr>
            <w:tcW w:w="2407" w:type="dxa"/>
          </w:tcPr>
          <w:p w14:paraId="50CAA3E9" w14:textId="3B3D2A11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575–4.054)</w:t>
            </w:r>
          </w:p>
        </w:tc>
        <w:tc>
          <w:tcPr>
            <w:tcW w:w="2407" w:type="dxa"/>
          </w:tcPr>
          <w:p w14:paraId="08FF03F4" w14:textId="34839FB3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96</w:t>
            </w:r>
          </w:p>
        </w:tc>
      </w:tr>
      <w:tr w:rsidR="005851FE" w14:paraId="04A328D0" w14:textId="77777777" w:rsidTr="00386A63">
        <w:tc>
          <w:tcPr>
            <w:tcW w:w="2259" w:type="dxa"/>
            <w:tcBorders>
              <w:bottom w:val="single" w:sz="4" w:space="0" w:color="auto"/>
            </w:tcBorders>
          </w:tcPr>
          <w:p w14:paraId="604B4AE0" w14:textId="3CFD79F3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Eastern D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3846BEF" w14:textId="3892617B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123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A2D93A1" w14:textId="7537DD2B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731–6.166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1855F3B" w14:textId="7B2CB400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6</w:t>
            </w:r>
          </w:p>
        </w:tc>
      </w:tr>
      <w:tr w:rsidR="005851FE" w14:paraId="0EBF3D6D" w14:textId="77777777" w:rsidTr="00386A63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26166E4" w14:textId="633C35F8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Medical center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DB4FC90" w14:textId="7777777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34A01F2" w14:textId="1A1A00D6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9398564" w14:textId="7D026E17" w:rsidR="005851FE" w:rsidRDefault="005851FE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5851FE" w14:paraId="6DF46B06" w14:textId="77777777" w:rsidTr="00386A63">
        <w:tc>
          <w:tcPr>
            <w:tcW w:w="2259" w:type="dxa"/>
            <w:tcBorders>
              <w:top w:val="single" w:sz="4" w:space="0" w:color="auto"/>
            </w:tcBorders>
          </w:tcPr>
          <w:p w14:paraId="59A427E2" w14:textId="17EF4B01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Regional hospitals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99AE62B" w14:textId="2983B527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89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67CA3AA" w14:textId="5045C3E9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630</w:t>
            </w:r>
            <w:r w:rsidR="005851FE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/>
                <w:szCs w:val="24"/>
              </w:rPr>
              <w:t>1.884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69F7265" w14:textId="4D777291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60</w:t>
            </w:r>
          </w:p>
        </w:tc>
      </w:tr>
      <w:tr w:rsidR="005851FE" w14:paraId="5AEB0FB4" w14:textId="77777777" w:rsidTr="00386A63">
        <w:tc>
          <w:tcPr>
            <w:tcW w:w="2259" w:type="dxa"/>
          </w:tcPr>
          <w:p w14:paraId="54BAB951" w14:textId="521D2C05" w:rsidR="005851FE" w:rsidRPr="005851FE" w:rsidRDefault="005851FE" w:rsidP="005851FE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r w:rsidRPr="005851FE">
              <w:rPr>
                <w:rFonts w:ascii="Times New Roman" w:hAnsi="Times New Roman"/>
                <w:i/>
                <w:szCs w:val="24"/>
              </w:rPr>
              <w:t>Local hospitals</w:t>
            </w:r>
          </w:p>
        </w:tc>
        <w:tc>
          <w:tcPr>
            <w:tcW w:w="2407" w:type="dxa"/>
          </w:tcPr>
          <w:p w14:paraId="1A64473F" w14:textId="3CC957BC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055</w:t>
            </w:r>
          </w:p>
        </w:tc>
        <w:tc>
          <w:tcPr>
            <w:tcW w:w="2407" w:type="dxa"/>
          </w:tcPr>
          <w:p w14:paraId="140E082B" w14:textId="19B01A4E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62</w:t>
            </w:r>
            <w:r w:rsidR="005851FE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/>
                <w:szCs w:val="24"/>
              </w:rPr>
              <w:t>3.634)</w:t>
            </w:r>
          </w:p>
        </w:tc>
        <w:tc>
          <w:tcPr>
            <w:tcW w:w="2407" w:type="dxa"/>
          </w:tcPr>
          <w:p w14:paraId="795C09A6" w14:textId="7A730495" w:rsidR="005851FE" w:rsidRDefault="00536876" w:rsidP="005851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3</w:t>
            </w:r>
          </w:p>
        </w:tc>
      </w:tr>
    </w:tbl>
    <w:p w14:paraId="5451DC1D" w14:textId="47C89382" w:rsidR="005851FE" w:rsidRDefault="00A14964" w:rsidP="007A2DAD">
      <w:pPr>
        <w:rPr>
          <w:rFonts w:ascii="Times New Roman" w:hAnsi="Times New Roman"/>
          <w:szCs w:val="24"/>
        </w:rPr>
      </w:pPr>
      <w:r w:rsidRPr="0014609C">
        <w:rPr>
          <w:rStyle w:val="s1"/>
          <w:rFonts w:ascii="Times New Roman" w:hAnsi="Times New Roman"/>
        </w:rPr>
        <w:t>OR=odds ratio; CI=confidence interval</w:t>
      </w:r>
    </w:p>
    <w:p w14:paraId="19ED970F" w14:textId="32D95055" w:rsidR="007A2DAD" w:rsidRPr="00531AC5" w:rsidRDefault="007A2DAD">
      <w:pPr>
        <w:rPr>
          <w:rFonts w:ascii="Times New Roman" w:hAnsi="Times New Roman" w:cs="Times New Roman"/>
          <w:b/>
          <w:sz w:val="28"/>
        </w:rPr>
      </w:pPr>
    </w:p>
    <w:sectPr w:rsidR="007A2DAD" w:rsidRPr="00531AC5" w:rsidSect="006C7C26">
      <w:footerReference w:type="even" r:id="rId6"/>
      <w:footerReference w:type="default" r:id="rId7"/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58ACD" w14:textId="77777777" w:rsidR="00B10553" w:rsidRDefault="00B10553" w:rsidP="00852873">
      <w:r>
        <w:separator/>
      </w:r>
    </w:p>
  </w:endnote>
  <w:endnote w:type="continuationSeparator" w:id="0">
    <w:p w14:paraId="5359253A" w14:textId="77777777" w:rsidR="00B10553" w:rsidRDefault="00B10553" w:rsidP="00852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FangYuan Std W7">
    <w:altName w:val="微軟正黑體"/>
    <w:panose1 w:val="040B0700000000000000"/>
    <w:charset w:val="88"/>
    <w:family w:val="decorative"/>
    <w:pitch w:val="variable"/>
    <w:sig w:usb0="A00002FF" w:usb1="38CFFD7A" w:usb2="00000016" w:usb3="00000000" w:csb0="0010000D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61452" w14:textId="77777777" w:rsidR="000C42F2" w:rsidRDefault="000C42F2" w:rsidP="000C42F2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5E9EFC" w14:textId="77777777" w:rsidR="000C42F2" w:rsidRDefault="000C42F2" w:rsidP="00FF488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80910" w14:textId="77777777" w:rsidR="000C42F2" w:rsidRDefault="000C42F2" w:rsidP="000C42F2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651F85">
      <w:rPr>
        <w:rStyle w:val="a9"/>
        <w:noProof/>
      </w:rPr>
      <w:t>2</w:t>
    </w:r>
    <w:r>
      <w:rPr>
        <w:rStyle w:val="a9"/>
      </w:rPr>
      <w:fldChar w:fldCharType="end"/>
    </w:r>
  </w:p>
  <w:p w14:paraId="77C4AFFA" w14:textId="7BE727E0" w:rsidR="000C42F2" w:rsidRDefault="000C42F2" w:rsidP="00FF488E">
    <w:pPr>
      <w:pStyle w:val="a7"/>
      <w:ind w:right="360"/>
      <w:jc w:val="center"/>
    </w:pPr>
  </w:p>
  <w:p w14:paraId="4F9FFB30" w14:textId="77777777" w:rsidR="000C42F2" w:rsidRDefault="000C42F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8615B" w14:textId="77777777" w:rsidR="00B10553" w:rsidRDefault="00B10553" w:rsidP="00852873">
      <w:r>
        <w:separator/>
      </w:r>
    </w:p>
  </w:footnote>
  <w:footnote w:type="continuationSeparator" w:id="0">
    <w:p w14:paraId="79F131A0" w14:textId="77777777" w:rsidR="00B10553" w:rsidRDefault="00B10553" w:rsidP="00852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42D"/>
    <w:rsid w:val="00022F2A"/>
    <w:rsid w:val="00035081"/>
    <w:rsid w:val="00083092"/>
    <w:rsid w:val="00086685"/>
    <w:rsid w:val="000B5722"/>
    <w:rsid w:val="000C42F2"/>
    <w:rsid w:val="000C65AE"/>
    <w:rsid w:val="000D3297"/>
    <w:rsid w:val="000E1480"/>
    <w:rsid w:val="000E7E95"/>
    <w:rsid w:val="00131CBF"/>
    <w:rsid w:val="00194EE0"/>
    <w:rsid w:val="001B7A8F"/>
    <w:rsid w:val="001C0326"/>
    <w:rsid w:val="001C3DCF"/>
    <w:rsid w:val="001C4F8E"/>
    <w:rsid w:val="001F741B"/>
    <w:rsid w:val="00204D60"/>
    <w:rsid w:val="00222C63"/>
    <w:rsid w:val="00241CFF"/>
    <w:rsid w:val="00242EF7"/>
    <w:rsid w:val="00302B8E"/>
    <w:rsid w:val="0031740C"/>
    <w:rsid w:val="003462A0"/>
    <w:rsid w:val="00354860"/>
    <w:rsid w:val="0038342D"/>
    <w:rsid w:val="00386A63"/>
    <w:rsid w:val="003C37A1"/>
    <w:rsid w:val="003C4D8A"/>
    <w:rsid w:val="004026E1"/>
    <w:rsid w:val="0042610A"/>
    <w:rsid w:val="00432D58"/>
    <w:rsid w:val="00446AD8"/>
    <w:rsid w:val="004A1225"/>
    <w:rsid w:val="004A655B"/>
    <w:rsid w:val="004B081A"/>
    <w:rsid w:val="004E32A1"/>
    <w:rsid w:val="004F0ACD"/>
    <w:rsid w:val="00531AC5"/>
    <w:rsid w:val="00536876"/>
    <w:rsid w:val="0055173A"/>
    <w:rsid w:val="005851FE"/>
    <w:rsid w:val="00622317"/>
    <w:rsid w:val="00651F85"/>
    <w:rsid w:val="006B310F"/>
    <w:rsid w:val="006C7C26"/>
    <w:rsid w:val="00725B97"/>
    <w:rsid w:val="00727EFA"/>
    <w:rsid w:val="00740DEE"/>
    <w:rsid w:val="007A2DAD"/>
    <w:rsid w:val="007B531B"/>
    <w:rsid w:val="00812528"/>
    <w:rsid w:val="00822CDC"/>
    <w:rsid w:val="00852873"/>
    <w:rsid w:val="00855121"/>
    <w:rsid w:val="0086750C"/>
    <w:rsid w:val="0088157F"/>
    <w:rsid w:val="008D1A20"/>
    <w:rsid w:val="0090218D"/>
    <w:rsid w:val="00904280"/>
    <w:rsid w:val="00926048"/>
    <w:rsid w:val="00927500"/>
    <w:rsid w:val="00930BAD"/>
    <w:rsid w:val="009E04A6"/>
    <w:rsid w:val="009F7C72"/>
    <w:rsid w:val="00A02544"/>
    <w:rsid w:val="00A13778"/>
    <w:rsid w:val="00A14964"/>
    <w:rsid w:val="00A437BA"/>
    <w:rsid w:val="00A74492"/>
    <w:rsid w:val="00A96608"/>
    <w:rsid w:val="00B02069"/>
    <w:rsid w:val="00B10553"/>
    <w:rsid w:val="00B559BA"/>
    <w:rsid w:val="00BC758F"/>
    <w:rsid w:val="00BD7ECF"/>
    <w:rsid w:val="00C32A91"/>
    <w:rsid w:val="00C35674"/>
    <w:rsid w:val="00C419E0"/>
    <w:rsid w:val="00C41E75"/>
    <w:rsid w:val="00C4350F"/>
    <w:rsid w:val="00CB1731"/>
    <w:rsid w:val="00CB612C"/>
    <w:rsid w:val="00CC0D24"/>
    <w:rsid w:val="00CD57F6"/>
    <w:rsid w:val="00CD6451"/>
    <w:rsid w:val="00D24730"/>
    <w:rsid w:val="00D52DC7"/>
    <w:rsid w:val="00D87F25"/>
    <w:rsid w:val="00DC432E"/>
    <w:rsid w:val="00DF66A5"/>
    <w:rsid w:val="00E40480"/>
    <w:rsid w:val="00E41B77"/>
    <w:rsid w:val="00E5701B"/>
    <w:rsid w:val="00E86CF2"/>
    <w:rsid w:val="00EA6CB8"/>
    <w:rsid w:val="00EB019D"/>
    <w:rsid w:val="00EC14CE"/>
    <w:rsid w:val="00EC5405"/>
    <w:rsid w:val="00EE2416"/>
    <w:rsid w:val="00EF0269"/>
    <w:rsid w:val="00EF0555"/>
    <w:rsid w:val="00EF0601"/>
    <w:rsid w:val="00F13FCF"/>
    <w:rsid w:val="00F2112E"/>
    <w:rsid w:val="00F4064D"/>
    <w:rsid w:val="00F45A02"/>
    <w:rsid w:val="00F527AC"/>
    <w:rsid w:val="00F529CD"/>
    <w:rsid w:val="00F7331C"/>
    <w:rsid w:val="00F81EA4"/>
    <w:rsid w:val="00FA0EF5"/>
    <w:rsid w:val="00FA33F4"/>
    <w:rsid w:val="00FA6078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AA4BD"/>
  <w15:docId w15:val="{D0E2DE57-993C-48BF-A2F9-C5BAFB0B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2D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3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8342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2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5287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52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52873"/>
    <w:rPr>
      <w:sz w:val="20"/>
      <w:szCs w:val="20"/>
    </w:rPr>
  </w:style>
  <w:style w:type="table" w:styleId="1-3">
    <w:name w:val="Grid Table 1 Light Accent 3"/>
    <w:basedOn w:val="a1"/>
    <w:uiPriority w:val="46"/>
    <w:rsid w:val="00FF488E"/>
    <w:rPr>
      <w:szCs w:val="24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1">
    <w:name w:val="s1"/>
    <w:basedOn w:val="a0"/>
    <w:rsid w:val="00FF488E"/>
  </w:style>
  <w:style w:type="character" w:styleId="a9">
    <w:name w:val="page number"/>
    <w:basedOn w:val="a0"/>
    <w:uiPriority w:val="99"/>
    <w:semiHidden/>
    <w:unhideWhenUsed/>
    <w:rsid w:val="00FF488E"/>
  </w:style>
  <w:style w:type="table" w:styleId="aa">
    <w:name w:val="Table Grid"/>
    <w:basedOn w:val="a1"/>
    <w:uiPriority w:val="59"/>
    <w:rsid w:val="00585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Chiou</dc:creator>
  <cp:lastModifiedBy>陳正文</cp:lastModifiedBy>
  <cp:revision>68</cp:revision>
  <dcterms:created xsi:type="dcterms:W3CDTF">2017-09-11T07:05:00Z</dcterms:created>
  <dcterms:modified xsi:type="dcterms:W3CDTF">2018-02-14T12:38:00Z</dcterms:modified>
</cp:coreProperties>
</file>